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52E80" w14:textId="0F2098CB" w:rsidR="00BB6BCA" w:rsidRPr="00380A1E" w:rsidRDefault="00F2582F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B6BCA" w:rsidRPr="00380A1E">
        <w:rPr>
          <w:rFonts w:ascii="Times New Roman" w:hAnsi="Times New Roman" w:cs="Times New Roman"/>
          <w:b/>
          <w:bCs/>
          <w:sz w:val="24"/>
          <w:szCs w:val="24"/>
        </w:rPr>
        <w:t xml:space="preserve">upplementary material </w:t>
      </w:r>
    </w:p>
    <w:p w14:paraId="6D778967" w14:textId="77777777" w:rsidR="0057336D" w:rsidRPr="00EA0A9E" w:rsidRDefault="0057336D" w:rsidP="0057336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49874288"/>
      <w:r w:rsidRPr="009839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8398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F1632">
        <w:rPr>
          <w:rFonts w:ascii="Times New Roman" w:hAnsi="Times New Roman" w:cs="Times New Roman"/>
          <w:sz w:val="24"/>
          <w:szCs w:val="24"/>
          <w:lang w:val="en-GB"/>
        </w:rPr>
        <w:t>Mycorrhizal association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07FD3">
        <w:rPr>
          <w:rFonts w:ascii="Times New Roman" w:hAnsi="Times New Roman" w:cs="Times New Roman"/>
          <w:sz w:val="24"/>
          <w:szCs w:val="24"/>
          <w:lang w:val="en-GB"/>
        </w:rPr>
        <w:t>of dominant plants found in th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F5706">
        <w:rPr>
          <w:rFonts w:ascii="Times New Roman" w:hAnsi="Times New Roman" w:cs="Times New Roman"/>
          <w:sz w:val="24"/>
          <w:szCs w:val="24"/>
          <w:lang w:val="en-GB"/>
        </w:rPr>
        <w:t>studie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A0A9E">
        <w:rPr>
          <w:rFonts w:ascii="Times New Roman" w:hAnsi="Times New Roman" w:cs="Times New Roman"/>
          <w:sz w:val="24"/>
          <w:szCs w:val="24"/>
          <w:lang w:val="en-GB"/>
        </w:rPr>
        <w:t xml:space="preserve">intact and dried pe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tes at </w:t>
      </w:r>
      <w:r w:rsidRPr="00EA0A9E">
        <w:rPr>
          <w:rFonts w:ascii="Times New Roman" w:hAnsi="Times New Roman" w:cs="Times New Roman"/>
          <w:bCs/>
          <w:sz w:val="24"/>
          <w:szCs w:val="24"/>
        </w:rPr>
        <w:t>Wellington Plains peatland, Australi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1375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276"/>
        <w:gridCol w:w="1559"/>
        <w:gridCol w:w="2977"/>
        <w:gridCol w:w="4111"/>
      </w:tblGrid>
      <w:tr w:rsidR="0057336D" w:rsidRPr="00F66AD4" w14:paraId="68A0E269" w14:textId="77777777" w:rsidTr="00345788"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</w:tcPr>
          <w:p w14:paraId="1DDF15FA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25ADE7B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4315D32D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37532B8E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rrence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14:paraId="0CBAC7FF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corrhizal status</w:t>
            </w:r>
          </w:p>
        </w:tc>
        <w:tc>
          <w:tcPr>
            <w:tcW w:w="4111" w:type="dxa"/>
            <w:tcBorders>
              <w:top w:val="single" w:sz="18" w:space="0" w:color="auto"/>
              <w:bottom w:val="single" w:sz="18" w:space="0" w:color="auto"/>
            </w:tcBorders>
          </w:tcPr>
          <w:p w14:paraId="74973A34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7336D" w:rsidRPr="00F66AD4" w14:paraId="4C20DCF6" w14:textId="77777777" w:rsidTr="00345788">
        <w:tc>
          <w:tcPr>
            <w:tcW w:w="2269" w:type="dxa"/>
            <w:tcBorders>
              <w:top w:val="single" w:sz="18" w:space="0" w:color="auto"/>
            </w:tcBorders>
          </w:tcPr>
          <w:p w14:paraId="7F1ACA5B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lia</w:t>
            </w:r>
            <w:proofErr w:type="spellEnd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1D1FAB2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steliaceae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F8B5F6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0D792A4" w14:textId="77777777" w:rsidR="0057336D" w:rsidRPr="00F66AD4" w:rsidRDefault="0057336D" w:rsidP="00345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3921551A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rbuscular mycorrhizal</w:t>
            </w:r>
          </w:p>
        </w:tc>
        <w:tc>
          <w:tcPr>
            <w:tcW w:w="4111" w:type="dxa"/>
            <w:tcBorders>
              <w:top w:val="single" w:sz="18" w:space="0" w:color="auto"/>
            </w:tcBorders>
          </w:tcPr>
          <w:p w14:paraId="4ECA90C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Johns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4FFA5A42" w14:textId="77777777" w:rsidTr="00345788">
        <w:tc>
          <w:tcPr>
            <w:tcW w:w="2269" w:type="dxa"/>
          </w:tcPr>
          <w:p w14:paraId="23C9ABD3" w14:textId="77777777" w:rsidR="0057336D" w:rsidRPr="00F66AD4" w:rsidRDefault="0057336D" w:rsidP="003457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pacris </w:t>
            </w: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udosa</w:t>
            </w:r>
            <w:proofErr w:type="spellEnd"/>
          </w:p>
        </w:tc>
        <w:tc>
          <w:tcPr>
            <w:tcW w:w="1559" w:type="dxa"/>
          </w:tcPr>
          <w:p w14:paraId="0AD18B0F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Epacridaceae</w:t>
            </w:r>
            <w:proofErr w:type="spellEnd"/>
          </w:p>
        </w:tc>
        <w:tc>
          <w:tcPr>
            <w:tcW w:w="1276" w:type="dxa"/>
          </w:tcPr>
          <w:p w14:paraId="23D063EA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559" w:type="dxa"/>
          </w:tcPr>
          <w:p w14:paraId="0C95DAF5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2977" w:type="dxa"/>
          </w:tcPr>
          <w:p w14:paraId="6BFD9F6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Ericoid</w:t>
            </w:r>
          </w:p>
        </w:tc>
        <w:tc>
          <w:tcPr>
            <w:tcW w:w="4111" w:type="dxa"/>
          </w:tcPr>
          <w:p w14:paraId="7BD9074F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Cairney &amp; Ashfo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ellgard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3306585B" w14:textId="77777777" w:rsidTr="00345788">
        <w:tc>
          <w:tcPr>
            <w:tcW w:w="2269" w:type="dxa"/>
          </w:tcPr>
          <w:p w14:paraId="526579DB" w14:textId="77777777" w:rsidR="0057336D" w:rsidRPr="00F66AD4" w:rsidRDefault="0057336D" w:rsidP="003457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00A545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D11253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B8ADDA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7F26AC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9F6FAF5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36D" w:rsidRPr="00F66AD4" w14:paraId="79645FE3" w14:textId="77777777" w:rsidTr="00345788">
        <w:tc>
          <w:tcPr>
            <w:tcW w:w="2269" w:type="dxa"/>
          </w:tcPr>
          <w:p w14:paraId="15785C40" w14:textId="77777777" w:rsidR="0057336D" w:rsidRPr="00F66AD4" w:rsidRDefault="0057336D" w:rsidP="003457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eckea</w:t>
            </w:r>
            <w:proofErr w:type="spellEnd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niana</w:t>
            </w:r>
            <w:proofErr w:type="spellEnd"/>
          </w:p>
        </w:tc>
        <w:tc>
          <w:tcPr>
            <w:tcW w:w="1559" w:type="dxa"/>
          </w:tcPr>
          <w:p w14:paraId="4577B7C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276" w:type="dxa"/>
          </w:tcPr>
          <w:p w14:paraId="1CD20D6F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Shrub/tree</w:t>
            </w:r>
          </w:p>
        </w:tc>
        <w:tc>
          <w:tcPr>
            <w:tcW w:w="1559" w:type="dxa"/>
          </w:tcPr>
          <w:p w14:paraId="415A2162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Intact/Dried</w:t>
            </w:r>
          </w:p>
        </w:tc>
        <w:tc>
          <w:tcPr>
            <w:tcW w:w="2977" w:type="dxa"/>
          </w:tcPr>
          <w:p w14:paraId="39BF8013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to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mycorrhizal</w:t>
            </w:r>
          </w:p>
        </w:tc>
        <w:tc>
          <w:tcPr>
            <w:tcW w:w="4111" w:type="dxa"/>
          </w:tcPr>
          <w:p w14:paraId="02A119B8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McGee (1986), </w:t>
            </w:r>
            <w:proofErr w:type="spellStart"/>
            <w:r w:rsidRPr="00237165">
              <w:rPr>
                <w:rFonts w:ascii="Times New Roman" w:hAnsi="Times New Roman" w:cs="Times New Roman"/>
                <w:sz w:val="24"/>
                <w:szCs w:val="24"/>
              </w:rPr>
              <w:t>Bellgard</w:t>
            </w:r>
            <w:proofErr w:type="spellEnd"/>
            <w:r w:rsidRPr="00237165">
              <w:rPr>
                <w:rFonts w:ascii="Times New Roman" w:hAnsi="Times New Roman" w:cs="Times New Roman"/>
                <w:sz w:val="24"/>
                <w:szCs w:val="24"/>
              </w:rPr>
              <w:t xml:space="preserve"> (1991)</w:t>
            </w:r>
          </w:p>
        </w:tc>
      </w:tr>
      <w:tr w:rsidR="0057336D" w:rsidRPr="00F66AD4" w14:paraId="47B869B8" w14:textId="77777777" w:rsidTr="00345788">
        <w:tc>
          <w:tcPr>
            <w:tcW w:w="2269" w:type="dxa"/>
          </w:tcPr>
          <w:p w14:paraId="1ABF8294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podisma</w:t>
            </w:r>
            <w:proofErr w:type="spellEnd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nus</w:t>
            </w:r>
          </w:p>
        </w:tc>
        <w:tc>
          <w:tcPr>
            <w:tcW w:w="1559" w:type="dxa"/>
          </w:tcPr>
          <w:p w14:paraId="40011C97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Restionaceae</w:t>
            </w:r>
            <w:proofErr w:type="spellEnd"/>
          </w:p>
        </w:tc>
        <w:tc>
          <w:tcPr>
            <w:tcW w:w="1276" w:type="dxa"/>
          </w:tcPr>
          <w:p w14:paraId="05B2A8DF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Rush</w:t>
            </w:r>
          </w:p>
        </w:tc>
        <w:tc>
          <w:tcPr>
            <w:tcW w:w="1559" w:type="dxa"/>
          </w:tcPr>
          <w:p w14:paraId="3205289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Intact/Dried</w:t>
            </w:r>
          </w:p>
        </w:tc>
        <w:tc>
          <w:tcPr>
            <w:tcW w:w="2977" w:type="dxa"/>
          </w:tcPr>
          <w:p w14:paraId="0AF2D777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Nonmycorrhizal/arbuscular mycorrhizal </w:t>
            </w:r>
          </w:p>
        </w:tc>
        <w:tc>
          <w:tcPr>
            <w:tcW w:w="4111" w:type="dxa"/>
          </w:tcPr>
          <w:p w14:paraId="2140A2F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Meney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Tedersoo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431E7747" w14:textId="77777777" w:rsidTr="00345788">
        <w:tc>
          <w:tcPr>
            <w:tcW w:w="2269" w:type="dxa"/>
          </w:tcPr>
          <w:p w14:paraId="08BC941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loskion</w:t>
            </w:r>
            <w:proofErr w:type="spellEnd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ale</w:t>
            </w:r>
            <w:proofErr w:type="spellEnd"/>
          </w:p>
        </w:tc>
        <w:tc>
          <w:tcPr>
            <w:tcW w:w="1559" w:type="dxa"/>
          </w:tcPr>
          <w:p w14:paraId="4589B41C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Restionaceae</w:t>
            </w:r>
            <w:proofErr w:type="spellEnd"/>
          </w:p>
        </w:tc>
        <w:tc>
          <w:tcPr>
            <w:tcW w:w="1276" w:type="dxa"/>
          </w:tcPr>
          <w:p w14:paraId="4ECF5EC7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Rush</w:t>
            </w:r>
          </w:p>
        </w:tc>
        <w:tc>
          <w:tcPr>
            <w:tcW w:w="1559" w:type="dxa"/>
          </w:tcPr>
          <w:p w14:paraId="0473D283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Intact/Dried</w:t>
            </w:r>
          </w:p>
        </w:tc>
        <w:tc>
          <w:tcPr>
            <w:tcW w:w="2977" w:type="dxa"/>
          </w:tcPr>
          <w:p w14:paraId="6A5F9360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Nonmycorrhizal/arbuscular mycorrhizal </w:t>
            </w:r>
          </w:p>
        </w:tc>
        <w:tc>
          <w:tcPr>
            <w:tcW w:w="4111" w:type="dxa"/>
          </w:tcPr>
          <w:p w14:paraId="6FA5B505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Meney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Tedersoo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66646C37" w14:textId="77777777" w:rsidTr="00345788">
        <w:tc>
          <w:tcPr>
            <w:tcW w:w="2269" w:type="dxa"/>
          </w:tcPr>
          <w:p w14:paraId="02D2BF61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04A4E2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36583B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E3B003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3E46877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C885CFF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36D" w:rsidRPr="00F66AD4" w14:paraId="694E7519" w14:textId="77777777" w:rsidTr="00345788">
        <w:tc>
          <w:tcPr>
            <w:tcW w:w="2269" w:type="dxa"/>
          </w:tcPr>
          <w:p w14:paraId="3598620F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cotyle</w:t>
            </w:r>
            <w:proofErr w:type="spellEnd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 </w:t>
            </w:r>
          </w:p>
        </w:tc>
        <w:tc>
          <w:tcPr>
            <w:tcW w:w="1559" w:type="dxa"/>
          </w:tcPr>
          <w:p w14:paraId="31F69864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1276" w:type="dxa"/>
          </w:tcPr>
          <w:p w14:paraId="5C40FDFB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559" w:type="dxa"/>
          </w:tcPr>
          <w:p w14:paraId="445C753A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</w:p>
        </w:tc>
        <w:tc>
          <w:tcPr>
            <w:tcW w:w="2977" w:type="dxa"/>
          </w:tcPr>
          <w:p w14:paraId="2A0A1341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rbuscular mycorrhizal</w:t>
            </w:r>
          </w:p>
        </w:tc>
        <w:tc>
          <w:tcPr>
            <w:tcW w:w="4111" w:type="dxa"/>
          </w:tcPr>
          <w:p w14:paraId="5F916EA4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&amp; Abbot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2D83F249" w14:textId="77777777" w:rsidTr="00345788">
        <w:tc>
          <w:tcPr>
            <w:tcW w:w="2269" w:type="dxa"/>
          </w:tcPr>
          <w:p w14:paraId="01EF3307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enogyne</w:t>
            </w:r>
            <w:proofErr w:type="spellEnd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ii</w:t>
            </w:r>
            <w:proofErr w:type="spellEnd"/>
          </w:p>
        </w:tc>
        <w:tc>
          <w:tcPr>
            <w:tcW w:w="1559" w:type="dxa"/>
          </w:tcPr>
          <w:p w14:paraId="50853915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276" w:type="dxa"/>
          </w:tcPr>
          <w:p w14:paraId="21EBB48C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559" w:type="dxa"/>
          </w:tcPr>
          <w:p w14:paraId="6A7A2823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</w:p>
        </w:tc>
        <w:tc>
          <w:tcPr>
            <w:tcW w:w="2977" w:type="dxa"/>
          </w:tcPr>
          <w:p w14:paraId="6B62B947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rbuscular mycorrhizal</w:t>
            </w:r>
          </w:p>
        </w:tc>
        <w:tc>
          <w:tcPr>
            <w:tcW w:w="4111" w:type="dxa"/>
          </w:tcPr>
          <w:p w14:paraId="456ACE95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&amp; Abbot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548A9EE5" w14:textId="77777777" w:rsidTr="00345788">
        <w:tc>
          <w:tcPr>
            <w:tcW w:w="2269" w:type="dxa"/>
          </w:tcPr>
          <w:p w14:paraId="39F2B14A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misia</w:t>
            </w:r>
            <w:proofErr w:type="spellEnd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tiniana</w:t>
            </w:r>
            <w:proofErr w:type="spellEnd"/>
          </w:p>
        </w:tc>
        <w:tc>
          <w:tcPr>
            <w:tcW w:w="1559" w:type="dxa"/>
          </w:tcPr>
          <w:p w14:paraId="2E88246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276" w:type="dxa"/>
          </w:tcPr>
          <w:p w14:paraId="37E91F98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559" w:type="dxa"/>
          </w:tcPr>
          <w:p w14:paraId="056DC916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</w:p>
        </w:tc>
        <w:tc>
          <w:tcPr>
            <w:tcW w:w="2977" w:type="dxa"/>
          </w:tcPr>
          <w:p w14:paraId="5FC813AD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rbuscular mycorrhizal</w:t>
            </w:r>
          </w:p>
        </w:tc>
        <w:tc>
          <w:tcPr>
            <w:tcW w:w="4111" w:type="dxa"/>
          </w:tcPr>
          <w:p w14:paraId="19A7C704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&amp; Abbot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67E2E7C7" w14:textId="77777777" w:rsidTr="00345788">
        <w:tc>
          <w:tcPr>
            <w:tcW w:w="2269" w:type="dxa"/>
          </w:tcPr>
          <w:p w14:paraId="64FEAB1B" w14:textId="77777777" w:rsidR="0057336D" w:rsidRPr="00F66AD4" w:rsidRDefault="0057336D" w:rsidP="003457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pacris </w:t>
            </w: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ata</w:t>
            </w:r>
            <w:proofErr w:type="spellEnd"/>
          </w:p>
        </w:tc>
        <w:tc>
          <w:tcPr>
            <w:tcW w:w="1559" w:type="dxa"/>
          </w:tcPr>
          <w:p w14:paraId="18F70493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Epacridaceae</w:t>
            </w:r>
            <w:proofErr w:type="spellEnd"/>
          </w:p>
        </w:tc>
        <w:tc>
          <w:tcPr>
            <w:tcW w:w="1276" w:type="dxa"/>
          </w:tcPr>
          <w:p w14:paraId="5777461B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559" w:type="dxa"/>
          </w:tcPr>
          <w:p w14:paraId="15C95752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</w:p>
        </w:tc>
        <w:tc>
          <w:tcPr>
            <w:tcW w:w="2977" w:type="dxa"/>
          </w:tcPr>
          <w:p w14:paraId="6827B2A3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Ericoid</w:t>
            </w:r>
          </w:p>
        </w:tc>
        <w:tc>
          <w:tcPr>
            <w:tcW w:w="4111" w:type="dxa"/>
          </w:tcPr>
          <w:p w14:paraId="55FD0CDA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Cairney &amp; Ashfo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ellgard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3C013539" w14:textId="77777777" w:rsidTr="00345788">
        <w:tc>
          <w:tcPr>
            <w:tcW w:w="2269" w:type="dxa"/>
          </w:tcPr>
          <w:p w14:paraId="06E29C4E" w14:textId="77777777" w:rsidR="0057336D" w:rsidRPr="00F66AD4" w:rsidRDefault="0057336D" w:rsidP="003457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eckea</w:t>
            </w:r>
            <w:proofErr w:type="spellEnd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tilis</w:t>
            </w:r>
          </w:p>
        </w:tc>
        <w:tc>
          <w:tcPr>
            <w:tcW w:w="1559" w:type="dxa"/>
          </w:tcPr>
          <w:p w14:paraId="3E931C1A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276" w:type="dxa"/>
          </w:tcPr>
          <w:p w14:paraId="2CA9DB07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559" w:type="dxa"/>
          </w:tcPr>
          <w:p w14:paraId="0B445D42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</w:p>
        </w:tc>
        <w:tc>
          <w:tcPr>
            <w:tcW w:w="2977" w:type="dxa"/>
          </w:tcPr>
          <w:p w14:paraId="58BA6BEA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rbuscular mycorrhizal</w:t>
            </w:r>
          </w:p>
        </w:tc>
        <w:tc>
          <w:tcPr>
            <w:tcW w:w="4111" w:type="dxa"/>
          </w:tcPr>
          <w:p w14:paraId="02CAE008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3B5FBE55" w14:textId="77777777" w:rsidTr="00345788">
        <w:tc>
          <w:tcPr>
            <w:tcW w:w="2269" w:type="dxa"/>
          </w:tcPr>
          <w:p w14:paraId="1563ACE5" w14:textId="77777777" w:rsidR="0057336D" w:rsidRPr="00F66AD4" w:rsidRDefault="0057336D" w:rsidP="003457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a sp.</w:t>
            </w:r>
          </w:p>
        </w:tc>
        <w:tc>
          <w:tcPr>
            <w:tcW w:w="1559" w:type="dxa"/>
          </w:tcPr>
          <w:p w14:paraId="2BEC87DD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276" w:type="dxa"/>
          </w:tcPr>
          <w:p w14:paraId="2C24E561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559" w:type="dxa"/>
          </w:tcPr>
          <w:p w14:paraId="1E8087A4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</w:p>
        </w:tc>
        <w:tc>
          <w:tcPr>
            <w:tcW w:w="2977" w:type="dxa"/>
          </w:tcPr>
          <w:p w14:paraId="43E06A68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Nonmycorrhizal/arbuscular mycorrhizal</w:t>
            </w:r>
          </w:p>
        </w:tc>
        <w:tc>
          <w:tcPr>
            <w:tcW w:w="4111" w:type="dxa"/>
          </w:tcPr>
          <w:p w14:paraId="135EEABB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336D" w:rsidRPr="00F66AD4" w14:paraId="38834C05" w14:textId="77777777" w:rsidTr="00345788">
        <w:tc>
          <w:tcPr>
            <w:tcW w:w="2269" w:type="dxa"/>
            <w:tcBorders>
              <w:bottom w:val="single" w:sz="18" w:space="0" w:color="auto"/>
            </w:tcBorders>
          </w:tcPr>
          <w:p w14:paraId="631597C5" w14:textId="77777777" w:rsidR="0057336D" w:rsidRPr="00F66AD4" w:rsidRDefault="0057336D" w:rsidP="003457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ola </w:t>
            </w:r>
            <w:proofErr w:type="spellStart"/>
            <w:r w:rsidRPr="00F66A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onicifolia</w:t>
            </w:r>
            <w:proofErr w:type="spellEnd"/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4E6C590D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Violaceae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2DA1248F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A045DD0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348FC290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Arbuscular mycorrhizal</w:t>
            </w:r>
          </w:p>
        </w:tc>
        <w:tc>
          <w:tcPr>
            <w:tcW w:w="4111" w:type="dxa"/>
            <w:tcBorders>
              <w:bottom w:val="single" w:sz="18" w:space="0" w:color="auto"/>
            </w:tcBorders>
          </w:tcPr>
          <w:p w14:paraId="0A27EB87" w14:textId="77777777" w:rsidR="0057336D" w:rsidRPr="00F66AD4" w:rsidRDefault="0057336D" w:rsidP="0034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McGe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Brundrett</w:t>
            </w:r>
            <w:proofErr w:type="spellEnd"/>
            <w:r w:rsidRPr="00F66AD4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6AD4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0083B94" w14:textId="77777777" w:rsidR="0057336D" w:rsidRDefault="0057336D" w:rsidP="0057336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6E2557C" w14:textId="77777777" w:rsidR="0057336D" w:rsidRPr="004C4E85" w:rsidRDefault="0057336D" w:rsidP="0057336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C4E85">
        <w:rPr>
          <w:rFonts w:ascii="Times New Roman" w:hAnsi="Times New Roman" w:cs="Times New Roman"/>
          <w:sz w:val="18"/>
          <w:szCs w:val="18"/>
        </w:rPr>
        <w:t xml:space="preserve">References: Johnson PN. 1977. Mycorrhizal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Endogonaceae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in a </w:t>
      </w:r>
      <w:proofErr w:type="gramStart"/>
      <w:r w:rsidRPr="004C4E85">
        <w:rPr>
          <w:rFonts w:ascii="Times New Roman" w:hAnsi="Times New Roman" w:cs="Times New Roman"/>
          <w:sz w:val="18"/>
          <w:szCs w:val="18"/>
        </w:rPr>
        <w:t>New Zealand forest</w:t>
      </w:r>
      <w:proofErr w:type="gramEnd"/>
      <w:r w:rsidRPr="004C4E85">
        <w:rPr>
          <w:rFonts w:ascii="Times New Roman" w:hAnsi="Times New Roman" w:cs="Times New Roman"/>
          <w:sz w:val="18"/>
          <w:szCs w:val="18"/>
        </w:rPr>
        <w:t>.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>New Phytologist </w:t>
      </w:r>
      <w:r w:rsidRPr="004C4E85">
        <w:rPr>
          <w:rFonts w:ascii="Times New Roman" w:hAnsi="Times New Roman" w:cs="Times New Roman"/>
          <w:b/>
          <w:bCs/>
          <w:sz w:val="18"/>
          <w:szCs w:val="18"/>
        </w:rPr>
        <w:t>78:</w:t>
      </w:r>
      <w:r w:rsidRPr="004C4E85">
        <w:rPr>
          <w:rFonts w:ascii="Times New Roman" w:hAnsi="Times New Roman" w:cs="Times New Roman"/>
          <w:sz w:val="18"/>
          <w:szCs w:val="18"/>
        </w:rPr>
        <w:t>161-170.</w:t>
      </w:r>
      <w:r w:rsidRPr="004C4E85">
        <w:rPr>
          <w:color w:val="993333"/>
          <w:sz w:val="18"/>
          <w:szCs w:val="18"/>
          <w:shd w:val="clear" w:color="auto" w:fill="FFFFCC"/>
        </w:rPr>
        <w:t xml:space="preserve"> </w:t>
      </w:r>
      <w:r w:rsidRPr="004C4E85">
        <w:rPr>
          <w:rFonts w:ascii="Times New Roman" w:hAnsi="Times New Roman" w:cs="Times New Roman"/>
          <w:sz w:val="18"/>
          <w:szCs w:val="18"/>
        </w:rPr>
        <w:t xml:space="preserve">Cairney JWG, Ashford AE. 2002. Biology of mycorrhizal associations of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epacrids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(Ericaceae).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>New Phytologist </w:t>
      </w:r>
      <w:r w:rsidRPr="004C4E85">
        <w:rPr>
          <w:rFonts w:ascii="Times New Roman" w:hAnsi="Times New Roman" w:cs="Times New Roman"/>
          <w:b/>
          <w:bCs/>
          <w:sz w:val="18"/>
          <w:szCs w:val="18"/>
        </w:rPr>
        <w:t>154:</w:t>
      </w:r>
      <w:r w:rsidRPr="004C4E85">
        <w:rPr>
          <w:rFonts w:ascii="Times New Roman" w:hAnsi="Times New Roman" w:cs="Times New Roman"/>
          <w:sz w:val="18"/>
          <w:szCs w:val="18"/>
        </w:rPr>
        <w:t xml:space="preserve"> 305-326.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Bellgard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SE. 1991. Mycorrhizal associations of plant species in Hawksbury sandstone vegetation.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>Australian Journal of Botany</w:t>
      </w:r>
      <w:r w:rsidRPr="004C4E85">
        <w:rPr>
          <w:rFonts w:ascii="Times New Roman" w:hAnsi="Times New Roman" w:cs="Times New Roman"/>
          <w:sz w:val="18"/>
          <w:szCs w:val="18"/>
        </w:rPr>
        <w:t> </w:t>
      </w:r>
      <w:r w:rsidRPr="004C4E85">
        <w:rPr>
          <w:rFonts w:ascii="Times New Roman" w:hAnsi="Times New Roman" w:cs="Times New Roman"/>
          <w:b/>
          <w:bCs/>
          <w:sz w:val="18"/>
          <w:szCs w:val="18"/>
        </w:rPr>
        <w:t>39:</w:t>
      </w:r>
      <w:r w:rsidRPr="004C4E85">
        <w:rPr>
          <w:rFonts w:ascii="Times New Roman" w:hAnsi="Times New Roman" w:cs="Times New Roman"/>
          <w:sz w:val="18"/>
          <w:szCs w:val="18"/>
        </w:rPr>
        <w:t xml:space="preserve"> 357-364.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Brundrett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M, Abbott L, Jasper D,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Malajczuk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Bougher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N, Brennan K,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Ashwath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N. 1995.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>Mycorrhizal Associations in the Alligator Rivers Region. Part II Results of Experiments.</w:t>
      </w:r>
      <w:r w:rsidRPr="004C4E85">
        <w:rPr>
          <w:rFonts w:ascii="Times New Roman" w:hAnsi="Times New Roman" w:cs="Times New Roman"/>
          <w:sz w:val="18"/>
          <w:szCs w:val="18"/>
        </w:rPr>
        <w:t xml:space="preserve"> Final Report. Office of the Supervising Scientist, Jabiru N. </w:t>
      </w:r>
      <w:proofErr w:type="gramStart"/>
      <w:r w:rsidRPr="004C4E85">
        <w:rPr>
          <w:rFonts w:ascii="Times New Roman" w:hAnsi="Times New Roman" w:cs="Times New Roman"/>
          <w:sz w:val="18"/>
          <w:szCs w:val="18"/>
        </w:rPr>
        <w:t>T..</w:t>
      </w:r>
      <w:proofErr w:type="gramEnd"/>
      <w:r w:rsidRPr="004C4E85">
        <w:rPr>
          <w:color w:val="993333"/>
          <w:sz w:val="18"/>
          <w:szCs w:val="18"/>
          <w:shd w:val="clear" w:color="auto" w:fill="FFFFCC"/>
        </w:rPr>
        <w:t xml:space="preserve">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Meney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KA, Dixon KW, Scheltema M, Pate JS. 1993. Occurrence of vesicular mycorrhizal fungi in dryland species of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Restionaceae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Cyperaceae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from south-west Western Australia.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>Australian Journal of Botany</w:t>
      </w:r>
      <w:r w:rsidRPr="004C4E85">
        <w:rPr>
          <w:rFonts w:ascii="Times New Roman" w:hAnsi="Times New Roman" w:cs="Times New Roman"/>
          <w:sz w:val="18"/>
          <w:szCs w:val="18"/>
        </w:rPr>
        <w:t> </w:t>
      </w:r>
      <w:r w:rsidRPr="004C4E85">
        <w:rPr>
          <w:rFonts w:ascii="Times New Roman" w:hAnsi="Times New Roman" w:cs="Times New Roman"/>
          <w:b/>
          <w:bCs/>
          <w:sz w:val="18"/>
          <w:szCs w:val="18"/>
        </w:rPr>
        <w:t>41</w:t>
      </w:r>
      <w:r w:rsidRPr="004C4E85">
        <w:rPr>
          <w:rFonts w:ascii="Times New Roman" w:hAnsi="Times New Roman" w:cs="Times New Roman"/>
          <w:sz w:val="18"/>
          <w:szCs w:val="18"/>
        </w:rPr>
        <w:t>: 733-737.</w:t>
      </w:r>
      <w:r w:rsidRPr="004C4E85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Brundrett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, M. C., &amp;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Tedersoo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>, L. (2018). Evolutionary history of mycorrhizal symbioses and global host plant diversity.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>New Phytologist</w:t>
      </w:r>
      <w:r w:rsidRPr="004C4E85">
        <w:rPr>
          <w:rFonts w:ascii="Times New Roman" w:hAnsi="Times New Roman" w:cs="Times New Roman"/>
          <w:sz w:val="18"/>
          <w:szCs w:val="18"/>
        </w:rPr>
        <w:t>,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>220</w:t>
      </w:r>
      <w:r w:rsidRPr="004C4E85">
        <w:rPr>
          <w:rFonts w:ascii="Times New Roman" w:hAnsi="Times New Roman" w:cs="Times New Roman"/>
          <w:sz w:val="18"/>
          <w:szCs w:val="18"/>
        </w:rPr>
        <w:t>(4), 1108-1115.</w:t>
      </w:r>
      <w:r w:rsidRPr="004C4E85">
        <w:rPr>
          <w:color w:val="993333"/>
          <w:sz w:val="18"/>
          <w:szCs w:val="18"/>
          <w:shd w:val="clear" w:color="auto" w:fill="FFFFCC"/>
        </w:rPr>
        <w:t xml:space="preserve">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Brundrett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 xml:space="preserve"> MC, Abbott LK. 1991. Roots of jarrah forest plants. I. Mycorrhizal associations of shrubs and herbaceous plants.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 xml:space="preserve">Australian 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lastRenderedPageBreak/>
        <w:t>Journal of Botany</w:t>
      </w:r>
      <w:r w:rsidRPr="004C4E85">
        <w:rPr>
          <w:rFonts w:ascii="Times New Roman" w:hAnsi="Times New Roman" w:cs="Times New Roman"/>
          <w:sz w:val="18"/>
          <w:szCs w:val="18"/>
        </w:rPr>
        <w:t> </w:t>
      </w:r>
      <w:r w:rsidRPr="004C4E85">
        <w:rPr>
          <w:rFonts w:ascii="Times New Roman" w:hAnsi="Times New Roman" w:cs="Times New Roman"/>
          <w:b/>
          <w:bCs/>
          <w:sz w:val="18"/>
          <w:szCs w:val="18"/>
        </w:rPr>
        <w:t>39:</w:t>
      </w:r>
      <w:r w:rsidRPr="004C4E85">
        <w:rPr>
          <w:rFonts w:ascii="Times New Roman" w:hAnsi="Times New Roman" w:cs="Times New Roman"/>
          <w:sz w:val="18"/>
          <w:szCs w:val="18"/>
        </w:rPr>
        <w:t> 445-457.</w:t>
      </w:r>
      <w:r w:rsidRPr="004C4E85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proofErr w:type="spellStart"/>
      <w:r w:rsidRPr="004C4E85">
        <w:rPr>
          <w:rFonts w:ascii="Times New Roman" w:hAnsi="Times New Roman" w:cs="Times New Roman"/>
          <w:sz w:val="18"/>
          <w:szCs w:val="18"/>
        </w:rPr>
        <w:t>Brundrett</w:t>
      </w:r>
      <w:proofErr w:type="spellEnd"/>
      <w:r w:rsidRPr="004C4E85">
        <w:rPr>
          <w:rFonts w:ascii="Times New Roman" w:hAnsi="Times New Roman" w:cs="Times New Roman"/>
          <w:sz w:val="18"/>
          <w:szCs w:val="18"/>
        </w:rPr>
        <w:t>, M. (2008). Mycorrhizal associations: the web resource (</w:t>
      </w:r>
      <w:hyperlink r:id="rId4" w:history="1">
        <w:r w:rsidRPr="004C4E85">
          <w:rPr>
            <w:rStyle w:val="Hyperlink"/>
            <w:rFonts w:ascii="Times New Roman" w:hAnsi="Times New Roman" w:cs="Times New Roman"/>
            <w:sz w:val="18"/>
            <w:szCs w:val="18"/>
          </w:rPr>
          <w:t>http://www.mycorrhizas.info</w:t>
        </w:r>
      </w:hyperlink>
      <w:r w:rsidRPr="004C4E85">
        <w:rPr>
          <w:rFonts w:ascii="Times New Roman" w:hAnsi="Times New Roman" w:cs="Times New Roman"/>
          <w:sz w:val="18"/>
          <w:szCs w:val="18"/>
        </w:rPr>
        <w:t>). McGee PA. 1986. Mycorrhizal associations of plant species in a semiarid community. </w:t>
      </w:r>
      <w:r w:rsidRPr="004C4E85">
        <w:rPr>
          <w:rFonts w:ascii="Times New Roman" w:hAnsi="Times New Roman" w:cs="Times New Roman"/>
          <w:i/>
          <w:iCs/>
          <w:sz w:val="18"/>
          <w:szCs w:val="18"/>
        </w:rPr>
        <w:t>Australian Journal of Botany </w:t>
      </w:r>
      <w:r w:rsidRPr="004C4E85">
        <w:rPr>
          <w:rFonts w:ascii="Times New Roman" w:hAnsi="Times New Roman" w:cs="Times New Roman"/>
          <w:b/>
          <w:bCs/>
          <w:sz w:val="18"/>
          <w:szCs w:val="18"/>
        </w:rPr>
        <w:t>34</w:t>
      </w:r>
      <w:r w:rsidRPr="004C4E85">
        <w:rPr>
          <w:rFonts w:ascii="Times New Roman" w:hAnsi="Times New Roman" w:cs="Times New Roman"/>
          <w:sz w:val="18"/>
          <w:szCs w:val="18"/>
        </w:rPr>
        <w:t>: 585-593.</w:t>
      </w:r>
    </w:p>
    <w:p w14:paraId="7F8AD47D" w14:textId="77777777" w:rsidR="0057336D" w:rsidRDefault="0057336D" w:rsidP="007D2875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60130E1" w14:textId="7BE73079" w:rsidR="00EB7BA4" w:rsidRDefault="006657B3" w:rsidP="00EB7BA4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</w:pPr>
      <w:r w:rsidRPr="00EB7BA4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 xml:space="preserve">Supplementary </w:t>
      </w:r>
      <w:r w:rsidR="00EB7BA4" w:rsidRPr="00EB7BA4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>file2</w:t>
      </w:r>
      <w:r w:rsidRPr="00EB7BA4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 xml:space="preserve">. </w:t>
      </w:r>
      <w:r w:rsidR="0070258C" w:rsidRPr="003E1ACA">
        <w:rPr>
          <w:rFonts w:ascii="Times New Roman" w:eastAsia="Calibri" w:hAnsi="Times New Roman" w:cs="Times New Roman"/>
          <w:sz w:val="24"/>
          <w:szCs w:val="24"/>
          <w:lang w:val="en-GB"/>
        </w:rPr>
        <w:t>Full</w:t>
      </w:r>
      <w:r w:rsidR="0070258C" w:rsidRPr="0070258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ist of </w:t>
      </w:r>
      <w:r w:rsidR="0070258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420 </w:t>
      </w:r>
      <w:proofErr w:type="spellStart"/>
      <w:r w:rsidR="0070258C">
        <w:rPr>
          <w:rFonts w:ascii="Times New Roman" w:eastAsia="Calibri" w:hAnsi="Times New Roman" w:cs="Times New Roman"/>
          <w:sz w:val="24"/>
          <w:szCs w:val="24"/>
          <w:lang w:val="en-GB"/>
        </w:rPr>
        <w:t>PiCRUST</w:t>
      </w:r>
      <w:proofErr w:type="spellEnd"/>
      <w:r w:rsidR="0070258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70258C" w:rsidRPr="0070258C">
        <w:rPr>
          <w:rFonts w:ascii="Times New Roman" w:eastAsia="Calibri" w:hAnsi="Times New Roman" w:cs="Times New Roman"/>
          <w:sz w:val="24"/>
          <w:szCs w:val="24"/>
          <w:lang w:val="en-GB"/>
        </w:rPr>
        <w:t>predicted metabolic pathways</w:t>
      </w:r>
      <w:r w:rsidR="0070258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prokaryotes at Wellington Plains peatland, Australia. </w:t>
      </w:r>
    </w:p>
    <w:p w14:paraId="0E341D93" w14:textId="77777777" w:rsidR="00EB7BA4" w:rsidRDefault="00EB7BA4" w:rsidP="00EB7BA4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DC340A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>Supplementary file3.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9532C">
        <w:rPr>
          <w:rFonts w:ascii="Times New Roman" w:eastAsia="Calibri" w:hAnsi="Times New Roman" w:cs="Times New Roman"/>
          <w:sz w:val="24"/>
          <w:szCs w:val="24"/>
          <w:lang w:val="en-GB"/>
        </w:rPr>
        <w:t>Fungal taxonomic assignments, including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6657B3">
        <w:rPr>
          <w:rFonts w:ascii="Times New Roman" w:eastAsia="Calibri" w:hAnsi="Times New Roman" w:cs="Times New Roman"/>
          <w:sz w:val="24"/>
          <w:szCs w:val="24"/>
          <w:lang w:val="en-GB"/>
        </w:rPr>
        <w:t>F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UNguild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utput</w:t>
      </w:r>
      <w:r w:rsidRPr="006657B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for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657B3">
        <w:rPr>
          <w:rFonts w:ascii="Times New Roman" w:eastAsia="Calibri" w:hAnsi="Times New Roman" w:cs="Times New Roman"/>
          <w:sz w:val="24"/>
          <w:szCs w:val="24"/>
          <w:lang w:val="en-GB"/>
        </w:rPr>
        <w:t>fungal guild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Pr="00F13299">
        <w:rPr>
          <w:rFonts w:ascii="Times New Roman" w:eastAsia="Calibri" w:hAnsi="Times New Roman" w:cs="Times New Roman"/>
          <w:sz w:val="24"/>
          <w:szCs w:val="24"/>
          <w:lang w:val="en-GB"/>
        </w:rPr>
        <w:t>from intact bog and dried peat 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oils</w:t>
      </w:r>
      <w:r w:rsidRPr="00F132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Wellington Plains peatland, Australia.</w:t>
      </w:r>
    </w:p>
    <w:p w14:paraId="4AD9CDDA" w14:textId="5748D321" w:rsidR="00EB7BA4" w:rsidRPr="00844CB5" w:rsidRDefault="00EB7BA4" w:rsidP="00EB7BA4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C340A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>Supplementary file</w:t>
      </w:r>
      <w:r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>4</w:t>
      </w:r>
      <w:r w:rsidRPr="00DC340A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>.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44CB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ull list of </w:t>
      </w:r>
      <w:r w:rsidRPr="008429C7">
        <w:rPr>
          <w:rFonts w:ascii="Times New Roman" w:eastAsia="Calibri" w:hAnsi="Times New Roman" w:cs="Times New Roman"/>
          <w:sz w:val="24"/>
          <w:szCs w:val="24"/>
          <w:lang w:val="en-GB"/>
        </w:rPr>
        <w:t>dominant prokaryote phyl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their relative abundances </w:t>
      </w:r>
      <w:r w:rsidRPr="008429C7">
        <w:rPr>
          <w:rFonts w:ascii="Times New Roman" w:eastAsia="Calibri" w:hAnsi="Times New Roman" w:cs="Times New Roman"/>
          <w:sz w:val="24"/>
          <w:szCs w:val="24"/>
          <w:lang w:val="en-GB"/>
        </w:rPr>
        <w:t>from intact bog and dried peat soils at Wellington Plains peatland, Australia.</w:t>
      </w:r>
    </w:p>
    <w:p w14:paraId="0E7061DE" w14:textId="20BAF50C" w:rsidR="0057336D" w:rsidRDefault="0057336D" w:rsidP="007D2875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6508384" w14:textId="693B973D" w:rsidR="007D2875" w:rsidRPr="007D2875" w:rsidRDefault="00BB6BCA" w:rsidP="007D2875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FF3D0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6657B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5</w:t>
      </w:r>
      <w:r w:rsidRPr="00380A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. </w:t>
      </w:r>
      <w:r w:rsidR="007D2875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ummary of redundancy</w:t>
      </w:r>
      <w:r w:rsidR="007D2875" w:rsidRPr="00380A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7D2875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nalysis (</w:t>
      </w:r>
      <w:proofErr w:type="spellStart"/>
      <w:r w:rsidR="007D2875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dbRDA</w:t>
      </w:r>
      <w:proofErr w:type="spellEnd"/>
      <w:r w:rsidR="007D2875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) for</w:t>
      </w:r>
      <w:r w:rsidR="007D2875" w:rsidRPr="00380A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7D2875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the effects of environmental variables on </w:t>
      </w:r>
      <w:r w:rsidR="007D2875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ungal</w:t>
      </w:r>
      <w:r w:rsidR="007D2875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composition </w:t>
      </w:r>
      <w:r w:rsidR="007D2875" w:rsidRPr="00380A1E">
        <w:rPr>
          <w:rFonts w:ascii="Times New Roman" w:eastAsia="Calibri" w:hAnsi="Times New Roman" w:cs="Times New Roman"/>
          <w:bCs/>
          <w:sz w:val="24"/>
          <w:szCs w:val="24"/>
        </w:rPr>
        <w:t xml:space="preserve">in intact bog soil from 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proofErr w:type="spellStart"/>
      <w:r w:rsidR="007D2875">
        <w:rPr>
          <w:rFonts w:ascii="Times New Roman" w:eastAsia="Calibri" w:hAnsi="Times New Roman" w:cs="Times New Roman"/>
          <w:bCs/>
          <w:sz w:val="24"/>
          <w:szCs w:val="24"/>
        </w:rPr>
        <w:t>acro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>telm</w:t>
      </w:r>
      <w:proofErr w:type="spellEnd"/>
      <w:r w:rsidR="005820EC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="007D2875">
        <w:rPr>
          <w:rFonts w:ascii="Times New Roman" w:eastAsia="Calibri" w:hAnsi="Times New Roman" w:cs="Times New Roman"/>
          <w:bCs/>
          <w:sz w:val="24"/>
          <w:szCs w:val="24"/>
        </w:rPr>
        <w:t>meso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>telm</w:t>
      </w:r>
      <w:proofErr w:type="spellEnd"/>
      <w:r w:rsidR="005820EC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7D2875">
        <w:rPr>
          <w:rFonts w:ascii="Times New Roman" w:eastAsia="Calibri" w:hAnsi="Times New Roman" w:cs="Times New Roman"/>
          <w:bCs/>
          <w:sz w:val="24"/>
          <w:szCs w:val="24"/>
        </w:rPr>
        <w:t xml:space="preserve">and </w:t>
      </w:r>
      <w:proofErr w:type="spellStart"/>
      <w:r w:rsidR="007D2875">
        <w:rPr>
          <w:rFonts w:ascii="Times New Roman" w:eastAsia="Calibri" w:hAnsi="Times New Roman" w:cs="Times New Roman"/>
          <w:bCs/>
          <w:sz w:val="24"/>
          <w:szCs w:val="24"/>
        </w:rPr>
        <w:t>catotelm</w:t>
      </w:r>
      <w:proofErr w:type="spellEnd"/>
      <w:r w:rsidR="007D2875" w:rsidRPr="00380A1E">
        <w:rPr>
          <w:rFonts w:ascii="Times New Roman" w:eastAsia="Calibri" w:hAnsi="Times New Roman" w:cs="Times New Roman"/>
          <w:bCs/>
          <w:sz w:val="24"/>
          <w:szCs w:val="24"/>
        </w:rPr>
        <w:t xml:space="preserve"> based on extracted DNA from soil </w:t>
      </w:r>
      <w:r w:rsidR="00634084">
        <w:rPr>
          <w:rFonts w:ascii="Times New Roman" w:eastAsia="Calibri" w:hAnsi="Times New Roman" w:cs="Times New Roman"/>
          <w:bCs/>
          <w:sz w:val="24"/>
          <w:szCs w:val="24"/>
        </w:rPr>
        <w:t>from</w:t>
      </w:r>
      <w:r w:rsidR="00634084" w:rsidRPr="00380A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7D2875" w:rsidRPr="00380A1E">
        <w:rPr>
          <w:rFonts w:ascii="Times New Roman" w:eastAsia="Calibri" w:hAnsi="Times New Roman" w:cs="Times New Roman"/>
          <w:bCs/>
          <w:sz w:val="24"/>
          <w:szCs w:val="24"/>
        </w:rPr>
        <w:t>Wellington Plain</w:t>
      </w:r>
      <w:r w:rsidR="00634084">
        <w:rPr>
          <w:rFonts w:ascii="Times New Roman" w:eastAsia="Calibri" w:hAnsi="Times New Roman" w:cs="Times New Roman"/>
          <w:bCs/>
          <w:sz w:val="24"/>
          <w:szCs w:val="24"/>
        </w:rPr>
        <w:t>s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 xml:space="preserve"> peatland</w:t>
      </w:r>
      <w:r w:rsidR="007D2875" w:rsidRPr="00380A1E">
        <w:rPr>
          <w:rFonts w:ascii="Times New Roman" w:eastAsia="Calibri" w:hAnsi="Times New Roman" w:cs="Times New Roman"/>
          <w:bCs/>
          <w:sz w:val="24"/>
          <w:szCs w:val="24"/>
        </w:rPr>
        <w:t>, Australia.</w:t>
      </w:r>
      <w:r w:rsidR="007D2875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Summary statistics for five redundancy axes are presented. PVE = percentage constrained variation explain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350"/>
        <w:gridCol w:w="1007"/>
        <w:gridCol w:w="851"/>
        <w:gridCol w:w="425"/>
        <w:gridCol w:w="1134"/>
        <w:gridCol w:w="992"/>
      </w:tblGrid>
      <w:tr w:rsidR="00C274CD" w:rsidRPr="00380A1E" w14:paraId="2DA0F4FE" w14:textId="77777777" w:rsidTr="00775E27"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83858FD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DA ax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4BAA0EC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igenvalu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6BC74B9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D6A1C3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08BDC3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Df </w:t>
            </w:r>
            <w:proofErr w:type="spellStart"/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um</w:t>
            </w:r>
            <w:proofErr w:type="spellEnd"/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, d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64A880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</w:p>
        </w:tc>
      </w:tr>
      <w:tr w:rsidR="00C274CD" w:rsidRPr="00380A1E" w14:paraId="6157D09C" w14:textId="77777777" w:rsidTr="00775E27">
        <w:tc>
          <w:tcPr>
            <w:tcW w:w="1187" w:type="dxa"/>
            <w:tcBorders>
              <w:top w:val="single" w:sz="4" w:space="0" w:color="auto"/>
            </w:tcBorders>
          </w:tcPr>
          <w:p w14:paraId="12E37A7C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xis 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DEA217" w14:textId="57071379" w:rsidR="00C274CD" w:rsidRPr="00380A1E" w:rsidRDefault="00FE54F6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6FD2B4A" w14:textId="1DCADE7C" w:rsidR="00C274CD" w:rsidRPr="00380A1E" w:rsidRDefault="00202A73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7.6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972950B" w14:textId="1502439F" w:rsidR="00C274CD" w:rsidRPr="00380A1E" w:rsidRDefault="0000047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CC94B2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71585D" w14:textId="317E6E54" w:rsidR="00C274CD" w:rsidRPr="00380A1E" w:rsidRDefault="0000047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C274CD" w:rsidRPr="00380A1E" w14:paraId="77BE772C" w14:textId="77777777" w:rsidTr="00775E27">
        <w:tc>
          <w:tcPr>
            <w:tcW w:w="1187" w:type="dxa"/>
          </w:tcPr>
          <w:p w14:paraId="00EACEF0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xis 2</w:t>
            </w:r>
          </w:p>
        </w:tc>
        <w:tc>
          <w:tcPr>
            <w:tcW w:w="1350" w:type="dxa"/>
          </w:tcPr>
          <w:p w14:paraId="4B116DA2" w14:textId="70E57432" w:rsidR="00C274CD" w:rsidRPr="00380A1E" w:rsidRDefault="00FE54F6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007" w:type="dxa"/>
          </w:tcPr>
          <w:p w14:paraId="76A7AC47" w14:textId="25559D1A" w:rsidR="00C274CD" w:rsidRPr="00380A1E" w:rsidRDefault="00202A73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6.06</w:t>
            </w:r>
          </w:p>
        </w:tc>
        <w:tc>
          <w:tcPr>
            <w:tcW w:w="1276" w:type="dxa"/>
            <w:gridSpan w:val="2"/>
          </w:tcPr>
          <w:p w14:paraId="19890F97" w14:textId="2728B1ED" w:rsidR="00C274CD" w:rsidRPr="00380A1E" w:rsidRDefault="0000047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70</w:t>
            </w:r>
          </w:p>
        </w:tc>
        <w:tc>
          <w:tcPr>
            <w:tcW w:w="1134" w:type="dxa"/>
          </w:tcPr>
          <w:p w14:paraId="3A27C7A2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</w:tcPr>
          <w:p w14:paraId="23225909" w14:textId="2E824B62" w:rsidR="00C274CD" w:rsidRPr="00380A1E" w:rsidRDefault="0000047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57</w:t>
            </w:r>
          </w:p>
        </w:tc>
      </w:tr>
      <w:tr w:rsidR="00C274CD" w:rsidRPr="00380A1E" w14:paraId="3EBB5315" w14:textId="77777777" w:rsidTr="00851320">
        <w:tc>
          <w:tcPr>
            <w:tcW w:w="1187" w:type="dxa"/>
          </w:tcPr>
          <w:p w14:paraId="60EEC912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xis 3</w:t>
            </w:r>
          </w:p>
        </w:tc>
        <w:tc>
          <w:tcPr>
            <w:tcW w:w="1350" w:type="dxa"/>
          </w:tcPr>
          <w:p w14:paraId="43A49B92" w14:textId="268FFFB8" w:rsidR="00C274CD" w:rsidRPr="00380A1E" w:rsidRDefault="00FE54F6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07" w:type="dxa"/>
          </w:tcPr>
          <w:p w14:paraId="1CF0F653" w14:textId="00B9C0EA" w:rsidR="00C274CD" w:rsidRPr="00380A1E" w:rsidRDefault="009D5505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4.51</w:t>
            </w:r>
          </w:p>
        </w:tc>
        <w:tc>
          <w:tcPr>
            <w:tcW w:w="1276" w:type="dxa"/>
            <w:gridSpan w:val="2"/>
          </w:tcPr>
          <w:p w14:paraId="6326902A" w14:textId="3DF09992" w:rsidR="00C274CD" w:rsidRPr="00380A1E" w:rsidRDefault="0000047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26</w:t>
            </w:r>
          </w:p>
        </w:tc>
        <w:tc>
          <w:tcPr>
            <w:tcW w:w="1134" w:type="dxa"/>
          </w:tcPr>
          <w:p w14:paraId="59757612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</w:tcPr>
          <w:p w14:paraId="0A3F7014" w14:textId="752A7DA6" w:rsidR="00C274CD" w:rsidRPr="00380A1E" w:rsidRDefault="0000047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533</w:t>
            </w:r>
          </w:p>
        </w:tc>
      </w:tr>
      <w:tr w:rsidR="00C274CD" w:rsidRPr="00380A1E" w14:paraId="57FBBC10" w14:textId="77777777" w:rsidTr="00851320">
        <w:tc>
          <w:tcPr>
            <w:tcW w:w="1187" w:type="dxa"/>
            <w:tcBorders>
              <w:bottom w:val="single" w:sz="4" w:space="0" w:color="auto"/>
            </w:tcBorders>
          </w:tcPr>
          <w:p w14:paraId="336F1FBA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lastRenderedPageBreak/>
              <w:t>Axis 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20E6E8" w14:textId="6160239C" w:rsidR="00C274CD" w:rsidRPr="00380A1E" w:rsidRDefault="00FE54F6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E471EF0" w14:textId="6FF552EB" w:rsidR="00C274CD" w:rsidRPr="00380A1E" w:rsidRDefault="009D5505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4.3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97A89B2" w14:textId="41B665A6" w:rsidR="00C274CD" w:rsidRPr="00380A1E" w:rsidRDefault="0000047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014775" w14:textId="77777777" w:rsidR="00C274CD" w:rsidRPr="00380A1E" w:rsidRDefault="00C274CD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1F2C85" w14:textId="141873DD" w:rsidR="00C274CD" w:rsidRPr="00380A1E" w:rsidRDefault="0000047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364</w:t>
            </w:r>
          </w:p>
        </w:tc>
      </w:tr>
    </w:tbl>
    <w:p w14:paraId="0E902220" w14:textId="77777777" w:rsidR="008D07FF" w:rsidRDefault="008D07FF" w:rsidP="00BB6BCA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60E69D53" w14:textId="77777777" w:rsidR="008D07FF" w:rsidRDefault="008D07FF" w:rsidP="00BB6BCA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069C5EFD" w14:textId="7C5FED28" w:rsidR="00242106" w:rsidRPr="00380A1E" w:rsidRDefault="00112407" w:rsidP="0024210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D07F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6657B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6</w:t>
      </w:r>
      <w:r w:rsidR="0024210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. </w:t>
      </w:r>
      <w:r w:rsidR="00242106"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Summary of permutation test for </w:t>
      </w:r>
      <w:proofErr w:type="spellStart"/>
      <w:r w:rsidR="00242106" w:rsidRPr="00380A1E">
        <w:rPr>
          <w:rFonts w:ascii="Times New Roman" w:hAnsi="Times New Roman" w:cs="Times New Roman"/>
          <w:sz w:val="24"/>
          <w:szCs w:val="24"/>
          <w:lang w:val="en-GB"/>
        </w:rPr>
        <w:t>dbRDA</w:t>
      </w:r>
      <w:proofErr w:type="spellEnd"/>
      <w:r w:rsidR="00242106"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 under reduced model with 999 permutations for five </w:t>
      </w:r>
      <w:r w:rsidR="005820EC">
        <w:rPr>
          <w:rFonts w:ascii="Times New Roman" w:hAnsi="Times New Roman" w:cs="Times New Roman"/>
          <w:sz w:val="24"/>
          <w:szCs w:val="24"/>
          <w:lang w:val="en-GB"/>
        </w:rPr>
        <w:t>soil chemistry and hydrology</w:t>
      </w:r>
      <w:r w:rsidR="005820EC"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2106"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variables tested in the </w:t>
      </w:r>
      <w:r w:rsidR="00242106">
        <w:rPr>
          <w:rFonts w:ascii="Times New Roman" w:hAnsi="Times New Roman" w:cs="Times New Roman"/>
          <w:sz w:val="24"/>
          <w:szCs w:val="24"/>
          <w:lang w:val="en-GB"/>
        </w:rPr>
        <w:t>fungal</w:t>
      </w:r>
      <w:r w:rsidR="00242106"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2106" w:rsidRPr="00380A1E">
        <w:rPr>
          <w:rFonts w:ascii="Times New Roman" w:hAnsi="Times New Roman" w:cs="Times New Roman"/>
          <w:sz w:val="24"/>
          <w:szCs w:val="24"/>
          <w:lang w:val="en-GB"/>
        </w:rPr>
        <w:t>dbRDA</w:t>
      </w:r>
      <w:proofErr w:type="spellEnd"/>
      <w:r w:rsidR="00242106"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 analysis. </w:t>
      </w:r>
    </w:p>
    <w:p w14:paraId="02C97925" w14:textId="37F4D4C5" w:rsidR="008D07FF" w:rsidRDefault="008D07FF" w:rsidP="00BB6BCA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70"/>
        <w:gridCol w:w="1717"/>
        <w:gridCol w:w="1144"/>
        <w:gridCol w:w="1144"/>
      </w:tblGrid>
      <w:tr w:rsidR="00FC3F08" w:rsidRPr="00380A1E" w14:paraId="512C74A5" w14:textId="77777777" w:rsidTr="00775E2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F6A350" w14:textId="77777777" w:rsidR="00FC3F08" w:rsidRPr="00380A1E" w:rsidRDefault="00FC3F08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14E40C8E" w14:textId="77777777" w:rsidR="00FC3F08" w:rsidRPr="00380A1E" w:rsidRDefault="00FC3F08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0BC26AEC" w14:textId="77777777" w:rsidR="00FC3F08" w:rsidRPr="00380A1E" w:rsidRDefault="00FC3F08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C8C9037" w14:textId="77777777" w:rsidR="00FC3F08" w:rsidRPr="00380A1E" w:rsidRDefault="00FC3F08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77855576" w14:textId="77777777" w:rsidR="00FC3F08" w:rsidRPr="00380A1E" w:rsidRDefault="00FC3F08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</w:p>
        </w:tc>
      </w:tr>
      <w:tr w:rsidR="00FC3F08" w:rsidRPr="00380A1E" w14:paraId="7C7B6B75" w14:textId="77777777" w:rsidTr="00775E27">
        <w:tc>
          <w:tcPr>
            <w:tcW w:w="1985" w:type="dxa"/>
          </w:tcPr>
          <w:p w14:paraId="58B9132E" w14:textId="77777777" w:rsidR="00FC3F08" w:rsidRPr="00380A1E" w:rsidRDefault="00FC3F08" w:rsidP="00775E27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Manganese (Mn)</w:t>
            </w:r>
          </w:p>
        </w:tc>
        <w:tc>
          <w:tcPr>
            <w:tcW w:w="570" w:type="dxa"/>
          </w:tcPr>
          <w:p w14:paraId="4F21B2A9" w14:textId="77777777" w:rsidR="00FC3F08" w:rsidRPr="00380A1E" w:rsidRDefault="00FC3F08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</w:tcPr>
          <w:p w14:paraId="5ACFED43" w14:textId="06BDA60E" w:rsidR="00FC3F08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144" w:type="dxa"/>
          </w:tcPr>
          <w:p w14:paraId="75CE0472" w14:textId="6DD60331" w:rsidR="00FC3F08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473</w:t>
            </w:r>
          </w:p>
        </w:tc>
        <w:tc>
          <w:tcPr>
            <w:tcW w:w="1144" w:type="dxa"/>
          </w:tcPr>
          <w:p w14:paraId="7B8D72D6" w14:textId="736B00E2" w:rsidR="00FC3F08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24</w:t>
            </w:r>
          </w:p>
        </w:tc>
      </w:tr>
      <w:tr w:rsidR="00FC3F08" w:rsidRPr="00380A1E" w14:paraId="7CD40355" w14:textId="77777777" w:rsidTr="00775E27">
        <w:tc>
          <w:tcPr>
            <w:tcW w:w="1985" w:type="dxa"/>
          </w:tcPr>
          <w:p w14:paraId="28536E3D" w14:textId="2876AE5E" w:rsidR="00FC3F08" w:rsidRPr="00380A1E" w:rsidRDefault="00CB3319" w:rsidP="00775E27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Electrical conductivity (EC)</w:t>
            </w:r>
          </w:p>
        </w:tc>
        <w:tc>
          <w:tcPr>
            <w:tcW w:w="570" w:type="dxa"/>
          </w:tcPr>
          <w:p w14:paraId="23B8D954" w14:textId="77777777" w:rsidR="00FC3F08" w:rsidRPr="00380A1E" w:rsidRDefault="00FC3F08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</w:tcPr>
          <w:p w14:paraId="057623B7" w14:textId="3055848B" w:rsidR="00FC3F08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144" w:type="dxa"/>
          </w:tcPr>
          <w:p w14:paraId="2044DFCD" w14:textId="464554A1" w:rsidR="00FC3F08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408</w:t>
            </w:r>
          </w:p>
        </w:tc>
        <w:tc>
          <w:tcPr>
            <w:tcW w:w="1144" w:type="dxa"/>
          </w:tcPr>
          <w:p w14:paraId="0D4A776B" w14:textId="4C862AE0" w:rsidR="00FC3F08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38</w:t>
            </w:r>
          </w:p>
        </w:tc>
      </w:tr>
      <w:tr w:rsidR="00CB3319" w:rsidRPr="00380A1E" w14:paraId="4D268935" w14:textId="77777777" w:rsidTr="00775E27">
        <w:tc>
          <w:tcPr>
            <w:tcW w:w="1985" w:type="dxa"/>
          </w:tcPr>
          <w:p w14:paraId="7606590F" w14:textId="68A5C73B" w:rsidR="00CB3319" w:rsidRDefault="00CB3319" w:rsidP="00775E27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Water table level (cm)</w:t>
            </w:r>
          </w:p>
        </w:tc>
        <w:tc>
          <w:tcPr>
            <w:tcW w:w="570" w:type="dxa"/>
          </w:tcPr>
          <w:p w14:paraId="6C937F5F" w14:textId="2509CFD7" w:rsidR="00CB3319" w:rsidRPr="00380A1E" w:rsidRDefault="008C5897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</w:tcPr>
          <w:p w14:paraId="718A4124" w14:textId="3719F58F" w:rsidR="00CB3319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144" w:type="dxa"/>
          </w:tcPr>
          <w:p w14:paraId="5FF1F5FE" w14:textId="04A68F5D" w:rsidR="00CB3319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407</w:t>
            </w:r>
          </w:p>
        </w:tc>
        <w:tc>
          <w:tcPr>
            <w:tcW w:w="1144" w:type="dxa"/>
          </w:tcPr>
          <w:p w14:paraId="6076EB1C" w14:textId="4D7E4527" w:rsidR="00CB3319" w:rsidRPr="00380A1E" w:rsidRDefault="00B94CF4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38</w:t>
            </w:r>
          </w:p>
        </w:tc>
      </w:tr>
      <w:tr w:rsidR="00BA712F" w:rsidRPr="00380A1E" w14:paraId="06D53546" w14:textId="77777777" w:rsidTr="00775E27">
        <w:tc>
          <w:tcPr>
            <w:tcW w:w="1985" w:type="dxa"/>
          </w:tcPr>
          <w:p w14:paraId="197B9C19" w14:textId="671D0B08" w:rsidR="00BA712F" w:rsidRDefault="00BA712F" w:rsidP="00BA712F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Nitrogen (N)</w:t>
            </w:r>
          </w:p>
        </w:tc>
        <w:tc>
          <w:tcPr>
            <w:tcW w:w="570" w:type="dxa"/>
          </w:tcPr>
          <w:p w14:paraId="36203231" w14:textId="603D17F5" w:rsidR="00BA712F" w:rsidRDefault="00BA712F" w:rsidP="00BA712F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</w:tcPr>
          <w:p w14:paraId="0C3243BE" w14:textId="22CCFAFB" w:rsidR="00BA712F" w:rsidRDefault="00BA712F" w:rsidP="00BA712F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144" w:type="dxa"/>
          </w:tcPr>
          <w:p w14:paraId="7F5D7D80" w14:textId="2CC53505" w:rsidR="00BA712F" w:rsidRDefault="00BA712F" w:rsidP="00BA712F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241</w:t>
            </w:r>
          </w:p>
        </w:tc>
        <w:tc>
          <w:tcPr>
            <w:tcW w:w="1144" w:type="dxa"/>
          </w:tcPr>
          <w:p w14:paraId="40A4A185" w14:textId="248FBF62" w:rsidR="00BA712F" w:rsidRDefault="00BA712F" w:rsidP="00BA712F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133</w:t>
            </w:r>
          </w:p>
        </w:tc>
      </w:tr>
      <w:tr w:rsidR="00FC3F08" w:rsidRPr="00380A1E" w14:paraId="4A7EC2F6" w14:textId="77777777" w:rsidTr="00775E27">
        <w:tc>
          <w:tcPr>
            <w:tcW w:w="1985" w:type="dxa"/>
            <w:tcBorders>
              <w:bottom w:val="single" w:sz="4" w:space="0" w:color="auto"/>
            </w:tcBorders>
          </w:tcPr>
          <w:p w14:paraId="4BEE335E" w14:textId="77777777" w:rsidR="00FC3F08" w:rsidRPr="00380A1E" w:rsidRDefault="00FC3F08" w:rsidP="00775E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C356EAD" w14:textId="4FB73739" w:rsidR="00FC3F08" w:rsidRPr="00380A1E" w:rsidRDefault="00B94CF4" w:rsidP="0077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78E39652" w14:textId="06F69DF9" w:rsidR="00FC3F08" w:rsidRPr="00380A1E" w:rsidRDefault="00FC3F08" w:rsidP="0077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E0ABFD3" w14:textId="77777777" w:rsidR="00FC3F08" w:rsidRPr="00380A1E" w:rsidRDefault="00FC3F08" w:rsidP="0077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0D6DDB32" w14:textId="77777777" w:rsidR="00FC3F08" w:rsidRPr="00380A1E" w:rsidRDefault="00FC3F08" w:rsidP="0077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14:paraId="1850BC13" w14:textId="77777777" w:rsidR="008D07FF" w:rsidRDefault="008D07FF" w:rsidP="00BB6BCA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1533A5B" w14:textId="77777777" w:rsidR="004F11B0" w:rsidRDefault="004F11B0" w:rsidP="00BB6BCA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4F5BD8BC" w14:textId="77777777" w:rsidR="004F11B0" w:rsidRDefault="004F11B0" w:rsidP="00BB6BCA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62D56F8" w14:textId="77777777" w:rsidR="004F11B0" w:rsidRDefault="004F11B0" w:rsidP="00BB6BCA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B05A820" w14:textId="1B0FA09F" w:rsidR="00BB6BCA" w:rsidRPr="00380A1E" w:rsidRDefault="008D07FF" w:rsidP="00BB6BCA">
      <w:pPr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D07F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6657B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7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. </w:t>
      </w:r>
      <w:r w:rsidR="00BB6BCA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ummary of redundancy</w:t>
      </w:r>
      <w:r w:rsidR="00BB6BCA" w:rsidRPr="00380A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BB6BCA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nalysis (</w:t>
      </w:r>
      <w:proofErr w:type="spellStart"/>
      <w:r w:rsidR="00BB6BCA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dbRDA</w:t>
      </w:r>
      <w:proofErr w:type="spellEnd"/>
      <w:r w:rsidR="00BB6BCA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) for</w:t>
      </w:r>
      <w:r w:rsidR="00BB6BCA" w:rsidRPr="00380A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BB6BCA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the effects of </w:t>
      </w:r>
      <w:r w:rsidR="005820E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oil chemistry and hydrology</w:t>
      </w:r>
      <w:r w:rsidR="005820EC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BB6BCA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variables on prokaryote composition </w:t>
      </w:r>
      <w:r w:rsidR="00BB6BCA" w:rsidRPr="00380A1E">
        <w:rPr>
          <w:rFonts w:ascii="Times New Roman" w:eastAsia="Calibri" w:hAnsi="Times New Roman" w:cs="Times New Roman"/>
          <w:bCs/>
          <w:sz w:val="24"/>
          <w:szCs w:val="24"/>
        </w:rPr>
        <w:t xml:space="preserve">in intact bog soil from 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proofErr w:type="spellStart"/>
      <w:r w:rsidR="00D92B9D">
        <w:rPr>
          <w:rFonts w:ascii="Times New Roman" w:eastAsia="Calibri" w:hAnsi="Times New Roman" w:cs="Times New Roman"/>
          <w:bCs/>
          <w:sz w:val="24"/>
          <w:szCs w:val="24"/>
        </w:rPr>
        <w:t>acro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>telm</w:t>
      </w:r>
      <w:proofErr w:type="spellEnd"/>
      <w:r w:rsidR="005820EC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="00D92B9D">
        <w:rPr>
          <w:rFonts w:ascii="Times New Roman" w:eastAsia="Calibri" w:hAnsi="Times New Roman" w:cs="Times New Roman"/>
          <w:bCs/>
          <w:sz w:val="24"/>
          <w:szCs w:val="24"/>
        </w:rPr>
        <w:t>meso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>telm</w:t>
      </w:r>
      <w:proofErr w:type="spellEnd"/>
      <w:r w:rsidR="005820EC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D92B9D">
        <w:rPr>
          <w:rFonts w:ascii="Times New Roman" w:eastAsia="Calibri" w:hAnsi="Times New Roman" w:cs="Times New Roman"/>
          <w:bCs/>
          <w:sz w:val="24"/>
          <w:szCs w:val="24"/>
        </w:rPr>
        <w:t xml:space="preserve">and </w:t>
      </w:r>
      <w:proofErr w:type="spellStart"/>
      <w:r w:rsidR="00D92B9D">
        <w:rPr>
          <w:rFonts w:ascii="Times New Roman" w:eastAsia="Calibri" w:hAnsi="Times New Roman" w:cs="Times New Roman"/>
          <w:bCs/>
          <w:sz w:val="24"/>
          <w:szCs w:val="24"/>
        </w:rPr>
        <w:t>catotelm</w:t>
      </w:r>
      <w:proofErr w:type="spellEnd"/>
      <w:r w:rsidR="00BB6BCA" w:rsidRPr="00380A1E">
        <w:rPr>
          <w:rFonts w:ascii="Times New Roman" w:eastAsia="Calibri" w:hAnsi="Times New Roman" w:cs="Times New Roman"/>
          <w:bCs/>
          <w:sz w:val="24"/>
          <w:szCs w:val="24"/>
        </w:rPr>
        <w:t xml:space="preserve"> based on extracted DNA from soil 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>from</w:t>
      </w:r>
      <w:r w:rsidR="005820EC" w:rsidRPr="00380A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bookmarkStart w:id="1" w:name="_Hlk85545071"/>
      <w:r w:rsidR="00BB6BCA" w:rsidRPr="00380A1E">
        <w:rPr>
          <w:rFonts w:ascii="Times New Roman" w:eastAsia="Calibri" w:hAnsi="Times New Roman" w:cs="Times New Roman"/>
          <w:bCs/>
          <w:sz w:val="24"/>
          <w:szCs w:val="24"/>
        </w:rPr>
        <w:t>Wellington Plain</w:t>
      </w:r>
      <w:r w:rsidR="005820EC">
        <w:rPr>
          <w:rFonts w:ascii="Times New Roman" w:eastAsia="Calibri" w:hAnsi="Times New Roman" w:cs="Times New Roman"/>
          <w:bCs/>
          <w:sz w:val="24"/>
          <w:szCs w:val="24"/>
        </w:rPr>
        <w:t>s peatland</w:t>
      </w:r>
      <w:r w:rsidR="00BB6BCA" w:rsidRPr="00380A1E">
        <w:rPr>
          <w:rFonts w:ascii="Times New Roman" w:eastAsia="Calibri" w:hAnsi="Times New Roman" w:cs="Times New Roman"/>
          <w:bCs/>
          <w:sz w:val="24"/>
          <w:szCs w:val="24"/>
        </w:rPr>
        <w:t>, Australia.</w:t>
      </w:r>
      <w:bookmarkEnd w:id="1"/>
      <w:r w:rsidR="00BB6BCA" w:rsidRPr="00380A1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Summary statistics for five redundancy axes are presented. PVE = percentage constrained variation explain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350"/>
        <w:gridCol w:w="1007"/>
        <w:gridCol w:w="851"/>
        <w:gridCol w:w="425"/>
        <w:gridCol w:w="1134"/>
        <w:gridCol w:w="992"/>
      </w:tblGrid>
      <w:tr w:rsidR="00BB6BCA" w:rsidRPr="00380A1E" w14:paraId="454E479A" w14:textId="77777777" w:rsidTr="00775E27"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30F979F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2" w:name="_Hlk80015401"/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DA ax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838959A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igenvalu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DD00738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B1B3C0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9C6BB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Df </w:t>
            </w:r>
            <w:proofErr w:type="spellStart"/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um</w:t>
            </w:r>
            <w:proofErr w:type="spellEnd"/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, d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59E90B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</w:p>
        </w:tc>
      </w:tr>
      <w:tr w:rsidR="00BB6BCA" w:rsidRPr="00380A1E" w14:paraId="6420A948" w14:textId="77777777" w:rsidTr="00775E27">
        <w:tc>
          <w:tcPr>
            <w:tcW w:w="1187" w:type="dxa"/>
            <w:tcBorders>
              <w:top w:val="single" w:sz="4" w:space="0" w:color="auto"/>
            </w:tcBorders>
          </w:tcPr>
          <w:p w14:paraId="671DBB68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xis 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AB6429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35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C2E81DE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8.8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F38D6A0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.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8E7BB7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2CC8D0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09</w:t>
            </w:r>
          </w:p>
        </w:tc>
      </w:tr>
      <w:tr w:rsidR="00BB6BCA" w:rsidRPr="00380A1E" w14:paraId="52257894" w14:textId="77777777" w:rsidTr="00775E27">
        <w:tc>
          <w:tcPr>
            <w:tcW w:w="1187" w:type="dxa"/>
          </w:tcPr>
          <w:p w14:paraId="540B1834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xis 2</w:t>
            </w:r>
          </w:p>
        </w:tc>
        <w:tc>
          <w:tcPr>
            <w:tcW w:w="1350" w:type="dxa"/>
          </w:tcPr>
          <w:p w14:paraId="48AC760E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1007" w:type="dxa"/>
          </w:tcPr>
          <w:p w14:paraId="1B39D7E5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5.34</w:t>
            </w:r>
          </w:p>
        </w:tc>
        <w:tc>
          <w:tcPr>
            <w:tcW w:w="1276" w:type="dxa"/>
            <w:gridSpan w:val="2"/>
          </w:tcPr>
          <w:p w14:paraId="151C39BF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69</w:t>
            </w:r>
          </w:p>
        </w:tc>
        <w:tc>
          <w:tcPr>
            <w:tcW w:w="1134" w:type="dxa"/>
          </w:tcPr>
          <w:p w14:paraId="76E007C9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</w:tcPr>
          <w:p w14:paraId="0B979B17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21</w:t>
            </w:r>
          </w:p>
        </w:tc>
      </w:tr>
      <w:tr w:rsidR="00BB6BCA" w:rsidRPr="00380A1E" w14:paraId="4B247248" w14:textId="77777777" w:rsidTr="00775E27">
        <w:tc>
          <w:tcPr>
            <w:tcW w:w="1187" w:type="dxa"/>
          </w:tcPr>
          <w:p w14:paraId="028F9A97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xis 3</w:t>
            </w:r>
          </w:p>
        </w:tc>
        <w:tc>
          <w:tcPr>
            <w:tcW w:w="1350" w:type="dxa"/>
          </w:tcPr>
          <w:p w14:paraId="5A2A37A5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1007" w:type="dxa"/>
          </w:tcPr>
          <w:p w14:paraId="20A595E7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3.70</w:t>
            </w:r>
          </w:p>
        </w:tc>
        <w:tc>
          <w:tcPr>
            <w:tcW w:w="1276" w:type="dxa"/>
            <w:gridSpan w:val="2"/>
          </w:tcPr>
          <w:p w14:paraId="0B748B0C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17</w:t>
            </w:r>
          </w:p>
        </w:tc>
        <w:tc>
          <w:tcPr>
            <w:tcW w:w="1134" w:type="dxa"/>
          </w:tcPr>
          <w:p w14:paraId="110713D1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</w:tcPr>
          <w:p w14:paraId="57900534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852</w:t>
            </w:r>
          </w:p>
        </w:tc>
      </w:tr>
      <w:tr w:rsidR="00BB6BCA" w:rsidRPr="00380A1E" w14:paraId="0CD08295" w14:textId="77777777" w:rsidTr="00775E27">
        <w:tc>
          <w:tcPr>
            <w:tcW w:w="1187" w:type="dxa"/>
          </w:tcPr>
          <w:p w14:paraId="50411E8E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xis 4</w:t>
            </w:r>
          </w:p>
        </w:tc>
        <w:tc>
          <w:tcPr>
            <w:tcW w:w="1350" w:type="dxa"/>
          </w:tcPr>
          <w:p w14:paraId="6D3E04BA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1007" w:type="dxa"/>
          </w:tcPr>
          <w:p w14:paraId="7F4836EC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.93</w:t>
            </w:r>
          </w:p>
        </w:tc>
        <w:tc>
          <w:tcPr>
            <w:tcW w:w="1276" w:type="dxa"/>
            <w:gridSpan w:val="2"/>
          </w:tcPr>
          <w:p w14:paraId="106FF68C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92</w:t>
            </w:r>
          </w:p>
        </w:tc>
        <w:tc>
          <w:tcPr>
            <w:tcW w:w="1134" w:type="dxa"/>
          </w:tcPr>
          <w:p w14:paraId="3252013F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</w:tcPr>
          <w:p w14:paraId="0F06A40F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875</w:t>
            </w:r>
          </w:p>
        </w:tc>
      </w:tr>
      <w:tr w:rsidR="00BB6BCA" w:rsidRPr="00380A1E" w14:paraId="2AA1344F" w14:textId="77777777" w:rsidTr="00775E27">
        <w:tc>
          <w:tcPr>
            <w:tcW w:w="1187" w:type="dxa"/>
            <w:tcBorders>
              <w:bottom w:val="single" w:sz="4" w:space="0" w:color="auto"/>
            </w:tcBorders>
          </w:tcPr>
          <w:p w14:paraId="362E4B45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xis 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0A784D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1B5DA79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.7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88B05CA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9C1D7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,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3E3C6E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564</w:t>
            </w:r>
          </w:p>
        </w:tc>
      </w:tr>
      <w:bookmarkEnd w:id="2"/>
    </w:tbl>
    <w:p w14:paraId="0560875B" w14:textId="77777777" w:rsidR="00BB6BCA" w:rsidRPr="00380A1E" w:rsidRDefault="00BB6BCA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DEDC2" w14:textId="77777777" w:rsidR="00375934" w:rsidRDefault="00375934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56BE23" w14:textId="77777777" w:rsidR="004F11B0" w:rsidRDefault="004F11B0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D47E44" w14:textId="77777777" w:rsidR="004F11B0" w:rsidRDefault="004F11B0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C80F1A" w14:textId="77777777" w:rsidR="004F11B0" w:rsidRDefault="004F11B0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B42737" w14:textId="77777777" w:rsidR="004F11B0" w:rsidRDefault="004F11B0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E04279" w14:textId="06C31B06" w:rsidR="00BB6BCA" w:rsidRPr="00380A1E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3D0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6657B3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380A1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3" w:name="_Hlk80015544"/>
      <w:r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Summary of permutation test for </w:t>
      </w:r>
      <w:proofErr w:type="spellStart"/>
      <w:r w:rsidRPr="00380A1E">
        <w:rPr>
          <w:rFonts w:ascii="Times New Roman" w:hAnsi="Times New Roman" w:cs="Times New Roman"/>
          <w:sz w:val="24"/>
          <w:szCs w:val="24"/>
          <w:lang w:val="en-GB"/>
        </w:rPr>
        <w:t>dbRDA</w:t>
      </w:r>
      <w:proofErr w:type="spellEnd"/>
      <w:r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 under reduced model with 999 permutations for five </w:t>
      </w:r>
      <w:r w:rsidR="005820EC">
        <w:rPr>
          <w:rFonts w:ascii="Times New Roman" w:hAnsi="Times New Roman" w:cs="Times New Roman"/>
          <w:sz w:val="24"/>
          <w:szCs w:val="24"/>
          <w:lang w:val="en-GB"/>
        </w:rPr>
        <w:t>soil chemistry and hydrology</w:t>
      </w:r>
      <w:r w:rsidR="005820EC"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variables tested in the prokaryote </w:t>
      </w:r>
      <w:proofErr w:type="spellStart"/>
      <w:r w:rsidRPr="00380A1E">
        <w:rPr>
          <w:rFonts w:ascii="Times New Roman" w:hAnsi="Times New Roman" w:cs="Times New Roman"/>
          <w:sz w:val="24"/>
          <w:szCs w:val="24"/>
          <w:lang w:val="en-GB"/>
        </w:rPr>
        <w:t>dbRDA</w:t>
      </w:r>
      <w:proofErr w:type="spellEnd"/>
      <w:r w:rsidRPr="00380A1E">
        <w:rPr>
          <w:rFonts w:ascii="Times New Roman" w:hAnsi="Times New Roman" w:cs="Times New Roman"/>
          <w:sz w:val="24"/>
          <w:szCs w:val="24"/>
          <w:lang w:val="en-GB"/>
        </w:rPr>
        <w:t xml:space="preserve">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70"/>
        <w:gridCol w:w="1717"/>
        <w:gridCol w:w="1144"/>
        <w:gridCol w:w="1144"/>
      </w:tblGrid>
      <w:tr w:rsidR="00BB6BCA" w:rsidRPr="00380A1E" w14:paraId="673B82AA" w14:textId="77777777" w:rsidTr="00775E2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0662CE9D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179D086C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7E58D13A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05F8E8A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CEC1055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</w:p>
        </w:tc>
      </w:tr>
      <w:tr w:rsidR="00BB6BCA" w:rsidRPr="00380A1E" w14:paraId="5D822A3B" w14:textId="77777777" w:rsidTr="00775E27">
        <w:tc>
          <w:tcPr>
            <w:tcW w:w="1985" w:type="dxa"/>
            <w:tcBorders>
              <w:top w:val="single" w:sz="4" w:space="0" w:color="auto"/>
            </w:tcBorders>
          </w:tcPr>
          <w:p w14:paraId="7110A246" w14:textId="77777777" w:rsidR="00BB6BCA" w:rsidRPr="00380A1E" w:rsidRDefault="00BB6BCA" w:rsidP="00775E27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Nitrogen (N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62E5490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A6ED8F9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986BF4B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013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1657D3B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430</w:t>
            </w:r>
          </w:p>
        </w:tc>
      </w:tr>
      <w:tr w:rsidR="00BB6BCA" w:rsidRPr="00380A1E" w14:paraId="598259FB" w14:textId="77777777" w:rsidTr="00775E27">
        <w:tc>
          <w:tcPr>
            <w:tcW w:w="1985" w:type="dxa"/>
          </w:tcPr>
          <w:p w14:paraId="659B058E" w14:textId="77777777" w:rsidR="00BB6BCA" w:rsidRPr="00380A1E" w:rsidRDefault="00BB6BCA" w:rsidP="00775E27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Manganese (Mn)</w:t>
            </w:r>
          </w:p>
        </w:tc>
        <w:tc>
          <w:tcPr>
            <w:tcW w:w="570" w:type="dxa"/>
          </w:tcPr>
          <w:p w14:paraId="0730F68D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</w:tcPr>
          <w:p w14:paraId="7C6F2A27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144" w:type="dxa"/>
          </w:tcPr>
          <w:p w14:paraId="4FB11D71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975</w:t>
            </w:r>
          </w:p>
        </w:tc>
        <w:tc>
          <w:tcPr>
            <w:tcW w:w="1144" w:type="dxa"/>
          </w:tcPr>
          <w:p w14:paraId="58C35AE1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463</w:t>
            </w:r>
          </w:p>
        </w:tc>
      </w:tr>
      <w:tr w:rsidR="00BB6BCA" w:rsidRPr="00380A1E" w14:paraId="0D944FF6" w14:textId="77777777" w:rsidTr="00775E27">
        <w:tc>
          <w:tcPr>
            <w:tcW w:w="1985" w:type="dxa"/>
          </w:tcPr>
          <w:p w14:paraId="78C2CFC4" w14:textId="77777777" w:rsidR="00BB6BCA" w:rsidRPr="00380A1E" w:rsidRDefault="00BB6BCA" w:rsidP="00775E27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rbon (C)</w:t>
            </w:r>
          </w:p>
        </w:tc>
        <w:tc>
          <w:tcPr>
            <w:tcW w:w="570" w:type="dxa"/>
          </w:tcPr>
          <w:p w14:paraId="64A98D62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</w:tcPr>
          <w:p w14:paraId="57A1DA1E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144" w:type="dxa"/>
          </w:tcPr>
          <w:p w14:paraId="773991DA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941</w:t>
            </w:r>
          </w:p>
        </w:tc>
        <w:tc>
          <w:tcPr>
            <w:tcW w:w="1144" w:type="dxa"/>
          </w:tcPr>
          <w:p w14:paraId="769D5A0B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536</w:t>
            </w:r>
          </w:p>
        </w:tc>
      </w:tr>
      <w:tr w:rsidR="00BB6BCA" w:rsidRPr="00380A1E" w14:paraId="513A312F" w14:textId="77777777" w:rsidTr="00775E27">
        <w:tc>
          <w:tcPr>
            <w:tcW w:w="1985" w:type="dxa"/>
          </w:tcPr>
          <w:p w14:paraId="0DCC3C81" w14:textId="77777777" w:rsidR="00BB6BCA" w:rsidRPr="00380A1E" w:rsidRDefault="00BB6BCA" w:rsidP="00775E27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Sodium (Na)</w:t>
            </w:r>
          </w:p>
        </w:tc>
        <w:tc>
          <w:tcPr>
            <w:tcW w:w="570" w:type="dxa"/>
          </w:tcPr>
          <w:p w14:paraId="6F39D3D0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</w:tcPr>
          <w:p w14:paraId="187FC02F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144" w:type="dxa"/>
          </w:tcPr>
          <w:p w14:paraId="77FC9B05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106</w:t>
            </w:r>
          </w:p>
        </w:tc>
        <w:tc>
          <w:tcPr>
            <w:tcW w:w="1144" w:type="dxa"/>
          </w:tcPr>
          <w:p w14:paraId="30D407C0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324</w:t>
            </w:r>
          </w:p>
        </w:tc>
      </w:tr>
      <w:tr w:rsidR="00BB6BCA" w:rsidRPr="00380A1E" w14:paraId="20B0EE96" w14:textId="77777777" w:rsidTr="00775E27">
        <w:tc>
          <w:tcPr>
            <w:tcW w:w="1985" w:type="dxa"/>
          </w:tcPr>
          <w:p w14:paraId="407DA926" w14:textId="77777777" w:rsidR="00BB6BCA" w:rsidRPr="00380A1E" w:rsidRDefault="00BB6BCA" w:rsidP="00775E27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Lead (Pb)</w:t>
            </w:r>
          </w:p>
        </w:tc>
        <w:tc>
          <w:tcPr>
            <w:tcW w:w="570" w:type="dxa"/>
          </w:tcPr>
          <w:p w14:paraId="2FCEDED0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717" w:type="dxa"/>
          </w:tcPr>
          <w:p w14:paraId="2E469A65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144" w:type="dxa"/>
          </w:tcPr>
          <w:p w14:paraId="659DDD72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018</w:t>
            </w:r>
          </w:p>
        </w:tc>
        <w:tc>
          <w:tcPr>
            <w:tcW w:w="1144" w:type="dxa"/>
          </w:tcPr>
          <w:p w14:paraId="74454690" w14:textId="77777777" w:rsidR="00BB6BCA" w:rsidRPr="00380A1E" w:rsidRDefault="00BB6BCA" w:rsidP="00775E2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427</w:t>
            </w:r>
          </w:p>
        </w:tc>
      </w:tr>
      <w:tr w:rsidR="00BB6BCA" w:rsidRPr="00380A1E" w14:paraId="129220F6" w14:textId="77777777" w:rsidTr="00775E27">
        <w:tc>
          <w:tcPr>
            <w:tcW w:w="1985" w:type="dxa"/>
            <w:tcBorders>
              <w:bottom w:val="single" w:sz="4" w:space="0" w:color="auto"/>
            </w:tcBorders>
          </w:tcPr>
          <w:p w14:paraId="3EBDB61A" w14:textId="77777777" w:rsidR="00BB6BCA" w:rsidRPr="00380A1E" w:rsidRDefault="00BB6BCA" w:rsidP="00775E27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EFFD379" w14:textId="77777777" w:rsidR="00BB6BCA" w:rsidRPr="00380A1E" w:rsidRDefault="00BB6BCA" w:rsidP="0077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07607C23" w14:textId="77777777" w:rsidR="00BB6BCA" w:rsidRPr="00380A1E" w:rsidRDefault="00BB6BCA" w:rsidP="0077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80A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B870084" w14:textId="77777777" w:rsidR="00BB6BCA" w:rsidRPr="00380A1E" w:rsidRDefault="00BB6BCA" w:rsidP="0077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52B8B77" w14:textId="77777777" w:rsidR="00BB6BCA" w:rsidRPr="00380A1E" w:rsidRDefault="00BB6BCA" w:rsidP="0077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bookmarkEnd w:id="0"/>
    </w:tbl>
    <w:p w14:paraId="520AD45C" w14:textId="77777777" w:rsidR="009C179C" w:rsidRDefault="009C179C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8BAF53" w14:textId="77777777" w:rsidR="009C179C" w:rsidRDefault="009C179C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A2753E" w14:textId="77777777" w:rsidR="009C179C" w:rsidRDefault="009C179C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E9A024" w14:textId="77777777" w:rsidR="00BB6BCA" w:rsidRPr="00380A1E" w:rsidRDefault="00BB6BCA" w:rsidP="00BB6B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81EFD3" w14:textId="77777777" w:rsidR="00BB6BCA" w:rsidRPr="00380A1E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BB6BCA" w:rsidRPr="00380A1E" w:rsidSect="009C179C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5B2CCF9" w14:textId="77777777" w:rsidR="00BB6BCA" w:rsidRPr="00380A1E" w:rsidRDefault="00BB6BCA" w:rsidP="00BB6BCA">
      <w:pPr>
        <w:rPr>
          <w:rFonts w:ascii="Times New Roman" w:hAnsi="Times New Roman" w:cs="Times New Roman"/>
          <w:sz w:val="24"/>
          <w:szCs w:val="24"/>
        </w:rPr>
        <w:sectPr w:rsidR="00BB6BCA" w:rsidRPr="00380A1E" w:rsidSect="009C179C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76E4D58" w14:textId="77777777" w:rsidR="00BB6BCA" w:rsidRPr="00380A1E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99D71F" w14:textId="77777777" w:rsidR="00BB6BCA" w:rsidRPr="00380A1E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1D3864" wp14:editId="66094671">
            <wp:extent cx="5731510" cy="4298315"/>
            <wp:effectExtent l="0" t="0" r="254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EBC45" w14:textId="453351B8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7818799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80A1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0A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0A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0A1E">
        <w:rPr>
          <w:rFonts w:ascii="Times New Roman" w:hAnsi="Times New Roman" w:cs="Times New Roman"/>
          <w:sz w:val="24"/>
          <w:szCs w:val="24"/>
        </w:rPr>
        <w:t>dbRDA</w:t>
      </w:r>
      <w:proofErr w:type="spellEnd"/>
      <w:r w:rsidRPr="00380A1E">
        <w:rPr>
          <w:rFonts w:ascii="Times New Roman" w:hAnsi="Times New Roman" w:cs="Times New Roman"/>
          <w:sz w:val="24"/>
          <w:szCs w:val="24"/>
        </w:rPr>
        <w:t xml:space="preserve"> biplot for fungal communities in intact bog (n = 3) and dried peat (n = 2) soil from </w:t>
      </w:r>
      <w:r w:rsidR="005820E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80A1E">
        <w:rPr>
          <w:rFonts w:ascii="Times New Roman" w:hAnsi="Times New Roman" w:cs="Times New Roman"/>
          <w:sz w:val="24"/>
          <w:szCs w:val="24"/>
        </w:rPr>
        <w:t>acrotelm</w:t>
      </w:r>
      <w:proofErr w:type="spellEnd"/>
      <w:r w:rsidRPr="00380A1E">
        <w:rPr>
          <w:rFonts w:ascii="Times New Roman" w:hAnsi="Times New Roman" w:cs="Times New Roman"/>
          <w:sz w:val="24"/>
          <w:szCs w:val="24"/>
        </w:rPr>
        <w:t xml:space="preserve"> (10 cm) based on extracted DNA from soil </w:t>
      </w:r>
      <w:r w:rsidR="005820EC">
        <w:rPr>
          <w:rFonts w:ascii="Times New Roman" w:hAnsi="Times New Roman" w:cs="Times New Roman"/>
          <w:sz w:val="24"/>
          <w:szCs w:val="24"/>
        </w:rPr>
        <w:t>from</w:t>
      </w:r>
      <w:r w:rsidR="005820EC" w:rsidRPr="00380A1E">
        <w:rPr>
          <w:rFonts w:ascii="Times New Roman" w:hAnsi="Times New Roman" w:cs="Times New Roman"/>
          <w:sz w:val="24"/>
          <w:szCs w:val="24"/>
        </w:rPr>
        <w:t xml:space="preserve"> </w:t>
      </w:r>
      <w:r w:rsidRPr="00380A1E">
        <w:rPr>
          <w:rFonts w:ascii="Times New Roman" w:hAnsi="Times New Roman" w:cs="Times New Roman"/>
          <w:sz w:val="24"/>
          <w:szCs w:val="24"/>
        </w:rPr>
        <w:t>Wellington Plain</w:t>
      </w:r>
      <w:r w:rsidR="005820EC">
        <w:rPr>
          <w:rFonts w:ascii="Times New Roman" w:hAnsi="Times New Roman" w:cs="Times New Roman"/>
          <w:sz w:val="24"/>
          <w:szCs w:val="24"/>
        </w:rPr>
        <w:t>s peatland</w:t>
      </w:r>
      <w:r w:rsidRPr="00380A1E">
        <w:rPr>
          <w:rFonts w:ascii="Times New Roman" w:hAnsi="Times New Roman" w:cs="Times New Roman"/>
          <w:sz w:val="24"/>
          <w:szCs w:val="24"/>
        </w:rPr>
        <w:t>, Austral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4"/>
    <w:p w14:paraId="28E96E39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363B4E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8DD476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1C8463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0FBBC8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A3BE20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C19CA0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A29F82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CE21F6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F984C8" w14:textId="77777777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6798CA" w14:textId="4420DC3E" w:rsidR="00BB6BCA" w:rsidRDefault="00FA0398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AE0D5E" wp14:editId="7EF68343">
            <wp:extent cx="4752594" cy="5760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594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D56B2" w14:textId="22F091E8" w:rsidR="00BB6BC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80A1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0A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0A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n and ± S.E for Manganese (Mn), mg/kg, Carbon (C) %, Nitrogen (N) %, Sodium Na (%) and Lead (Pb) mg/kg </w:t>
      </w:r>
      <w:r w:rsidRPr="00380A1E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intact bog </w:t>
      </w:r>
      <w:proofErr w:type="spellStart"/>
      <w:r>
        <w:rPr>
          <w:rFonts w:ascii="Times New Roman" w:hAnsi="Times New Roman" w:cs="Times New Roman"/>
          <w:sz w:val="24"/>
          <w:szCs w:val="24"/>
        </w:rPr>
        <w:t>acrotel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 cm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sotel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30 cm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atotel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60cm) </w:t>
      </w:r>
      <w:r w:rsidRPr="00380A1E">
        <w:rPr>
          <w:rFonts w:ascii="Times New Roman" w:hAnsi="Times New Roman" w:cs="Times New Roman"/>
          <w:sz w:val="24"/>
          <w:szCs w:val="24"/>
        </w:rPr>
        <w:t xml:space="preserve">soil </w:t>
      </w:r>
      <w:r>
        <w:rPr>
          <w:rFonts w:ascii="Times New Roman" w:hAnsi="Times New Roman" w:cs="Times New Roman"/>
          <w:sz w:val="24"/>
          <w:szCs w:val="24"/>
        </w:rPr>
        <w:t xml:space="preserve">samples collected </w:t>
      </w:r>
      <w:r w:rsidR="005820EC">
        <w:rPr>
          <w:rFonts w:ascii="Times New Roman" w:hAnsi="Times New Roman" w:cs="Times New Roman"/>
          <w:sz w:val="24"/>
          <w:szCs w:val="24"/>
        </w:rPr>
        <w:t>from</w:t>
      </w:r>
      <w:r w:rsidR="005820EC" w:rsidRPr="00380A1E">
        <w:rPr>
          <w:rFonts w:ascii="Times New Roman" w:hAnsi="Times New Roman" w:cs="Times New Roman"/>
          <w:sz w:val="24"/>
          <w:szCs w:val="24"/>
        </w:rPr>
        <w:t xml:space="preserve"> </w:t>
      </w:r>
      <w:r w:rsidRPr="00380A1E">
        <w:rPr>
          <w:rFonts w:ascii="Times New Roman" w:hAnsi="Times New Roman" w:cs="Times New Roman"/>
          <w:sz w:val="24"/>
          <w:szCs w:val="24"/>
        </w:rPr>
        <w:t>Wellington Plain</w:t>
      </w:r>
      <w:r w:rsidR="005820EC">
        <w:rPr>
          <w:rFonts w:ascii="Times New Roman" w:hAnsi="Times New Roman" w:cs="Times New Roman"/>
          <w:sz w:val="24"/>
          <w:szCs w:val="24"/>
        </w:rPr>
        <w:t>s peatland</w:t>
      </w:r>
      <w:r w:rsidRPr="00380A1E">
        <w:rPr>
          <w:rFonts w:ascii="Times New Roman" w:hAnsi="Times New Roman" w:cs="Times New Roman"/>
          <w:sz w:val="24"/>
          <w:szCs w:val="24"/>
        </w:rPr>
        <w:t>, Austral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D3D848" w14:textId="77777777" w:rsidR="00BB6BCA" w:rsidRPr="00973C1A" w:rsidRDefault="00BB6BCA" w:rsidP="00BB6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DE9138" w14:textId="77777777" w:rsidR="00BF1CCC" w:rsidRDefault="00BF1CCC"/>
    <w:sectPr w:rsidR="00BF1CCC" w:rsidSect="00937ABD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CA"/>
    <w:rsid w:val="0000047A"/>
    <w:rsid w:val="000A7448"/>
    <w:rsid w:val="000D51FE"/>
    <w:rsid w:val="000F1632"/>
    <w:rsid w:val="000F5BA4"/>
    <w:rsid w:val="00101A83"/>
    <w:rsid w:val="00112407"/>
    <w:rsid w:val="00202A73"/>
    <w:rsid w:val="00206D4C"/>
    <w:rsid w:val="00207FD3"/>
    <w:rsid w:val="00237165"/>
    <w:rsid w:val="00242106"/>
    <w:rsid w:val="002708A3"/>
    <w:rsid w:val="0029797F"/>
    <w:rsid w:val="002F5706"/>
    <w:rsid w:val="00375934"/>
    <w:rsid w:val="00387E21"/>
    <w:rsid w:val="003E1ACA"/>
    <w:rsid w:val="004A7876"/>
    <w:rsid w:val="004C4E85"/>
    <w:rsid w:val="004F11B0"/>
    <w:rsid w:val="005260E7"/>
    <w:rsid w:val="0057336D"/>
    <w:rsid w:val="00577713"/>
    <w:rsid w:val="005820EC"/>
    <w:rsid w:val="0061230F"/>
    <w:rsid w:val="00631D25"/>
    <w:rsid w:val="00634084"/>
    <w:rsid w:val="006657B3"/>
    <w:rsid w:val="0066677E"/>
    <w:rsid w:val="006B681B"/>
    <w:rsid w:val="0070258C"/>
    <w:rsid w:val="007323A1"/>
    <w:rsid w:val="007755EB"/>
    <w:rsid w:val="007D2875"/>
    <w:rsid w:val="007F5516"/>
    <w:rsid w:val="00824C4E"/>
    <w:rsid w:val="008429C7"/>
    <w:rsid w:val="00844CB5"/>
    <w:rsid w:val="00851320"/>
    <w:rsid w:val="0089532C"/>
    <w:rsid w:val="008B1C1B"/>
    <w:rsid w:val="008C5897"/>
    <w:rsid w:val="008D07FF"/>
    <w:rsid w:val="008E5EBB"/>
    <w:rsid w:val="00983986"/>
    <w:rsid w:val="00985770"/>
    <w:rsid w:val="009C179C"/>
    <w:rsid w:val="009D5505"/>
    <w:rsid w:val="00AD6E60"/>
    <w:rsid w:val="00AE167E"/>
    <w:rsid w:val="00B81152"/>
    <w:rsid w:val="00B94CF4"/>
    <w:rsid w:val="00BA712F"/>
    <w:rsid w:val="00BB6BCA"/>
    <w:rsid w:val="00BE7C60"/>
    <w:rsid w:val="00BF1CCC"/>
    <w:rsid w:val="00C274CD"/>
    <w:rsid w:val="00CB3319"/>
    <w:rsid w:val="00CC0DD4"/>
    <w:rsid w:val="00CF4BE5"/>
    <w:rsid w:val="00CF6249"/>
    <w:rsid w:val="00D37380"/>
    <w:rsid w:val="00D73524"/>
    <w:rsid w:val="00D92B9D"/>
    <w:rsid w:val="00DC340A"/>
    <w:rsid w:val="00DD4441"/>
    <w:rsid w:val="00DD662B"/>
    <w:rsid w:val="00E04C09"/>
    <w:rsid w:val="00E9016D"/>
    <w:rsid w:val="00EA0A9E"/>
    <w:rsid w:val="00EB7BA4"/>
    <w:rsid w:val="00F13299"/>
    <w:rsid w:val="00F2582F"/>
    <w:rsid w:val="00F4152E"/>
    <w:rsid w:val="00F638DA"/>
    <w:rsid w:val="00F66AD4"/>
    <w:rsid w:val="00F7649D"/>
    <w:rsid w:val="00FA0398"/>
    <w:rsid w:val="00FC3F08"/>
    <w:rsid w:val="00FD02B4"/>
    <w:rsid w:val="00FE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5EAD3"/>
  <w15:chartTrackingRefBased/>
  <w15:docId w15:val="{B2472BE2-A676-48D4-B29C-6463A60E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B6BCA"/>
  </w:style>
  <w:style w:type="paragraph" w:styleId="BalloonText">
    <w:name w:val="Balloon Text"/>
    <w:basedOn w:val="Normal"/>
    <w:link w:val="BalloonTextChar"/>
    <w:uiPriority w:val="99"/>
    <w:semiHidden/>
    <w:unhideWhenUsed/>
    <w:rsid w:val="005820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2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0E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79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9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71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http://www.mycorrhizas.inf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irnbaum</dc:creator>
  <cp:keywords/>
  <dc:description/>
  <cp:lastModifiedBy>Christina Birnbaum</cp:lastModifiedBy>
  <cp:revision>5</cp:revision>
  <dcterms:created xsi:type="dcterms:W3CDTF">2022-07-13T00:28:00Z</dcterms:created>
  <dcterms:modified xsi:type="dcterms:W3CDTF">2022-07-13T01:07:00Z</dcterms:modified>
</cp:coreProperties>
</file>